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08129" w14:textId="2B3F16CF" w:rsidR="00227DCB" w:rsidRDefault="00227DCB" w:rsidP="003F3851">
      <w:pPr>
        <w:tabs>
          <w:tab w:val="left" w:pos="1701"/>
        </w:tabs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63E4933C" w14:textId="3D83445A" w:rsidR="00227DCB" w:rsidRDefault="00227DCB" w:rsidP="003F3851">
      <w:pPr>
        <w:tabs>
          <w:tab w:val="left" w:pos="1701"/>
        </w:tabs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27BDF">
        <w:rPr>
          <w:rFonts w:ascii="Times New Roman" w:hAnsi="Times New Roman" w:cs="Times New Roman"/>
          <w:b/>
          <w:sz w:val="20"/>
          <w:szCs w:val="20"/>
        </w:rPr>
        <w:t xml:space="preserve">When Melodies Cue Memories: Electrophysiological Correlates of Autobiographically Salient Music </w:t>
      </w:r>
      <w:r w:rsidR="0018203D">
        <w:rPr>
          <w:rFonts w:ascii="Times New Roman" w:hAnsi="Times New Roman" w:cs="Times New Roman"/>
          <w:b/>
          <w:sz w:val="20"/>
          <w:szCs w:val="20"/>
        </w:rPr>
        <w:t xml:space="preserve">Listening </w:t>
      </w:r>
      <w:r w:rsidRPr="00B27BDF">
        <w:rPr>
          <w:rFonts w:ascii="Times New Roman" w:hAnsi="Times New Roman" w:cs="Times New Roman"/>
          <w:b/>
          <w:sz w:val="20"/>
          <w:szCs w:val="20"/>
        </w:rPr>
        <w:t>in Older Adults</w:t>
      </w:r>
    </w:p>
    <w:p w14:paraId="492E4821" w14:textId="77777777" w:rsidR="00227DCB" w:rsidRDefault="00227DCB" w:rsidP="003F3851">
      <w:pPr>
        <w:tabs>
          <w:tab w:val="left" w:pos="1701"/>
        </w:tabs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5703143" w14:textId="77777777" w:rsidR="00227DCB" w:rsidRPr="00B27BDF" w:rsidRDefault="00227DCB" w:rsidP="003F3851">
      <w:pPr>
        <w:tabs>
          <w:tab w:val="left" w:pos="1701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7BDF">
        <w:rPr>
          <w:rFonts w:ascii="Times New Roman" w:hAnsi="Times New Roman" w:cs="Times New Roman"/>
          <w:sz w:val="20"/>
          <w:szCs w:val="20"/>
        </w:rPr>
        <w:t>Veronica Vuong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B27BDF">
        <w:rPr>
          <w:rFonts w:ascii="Times New Roman" w:hAnsi="Times New Roman" w:cs="Times New Roman"/>
          <w:sz w:val="20"/>
          <w:szCs w:val="20"/>
        </w:rPr>
        <w:t>, Mary J. O’Neil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B27BDF">
        <w:rPr>
          <w:rFonts w:ascii="Times New Roman" w:hAnsi="Times New Roman" w:cs="Times New Roman"/>
          <w:sz w:val="20"/>
          <w:szCs w:val="20"/>
        </w:rPr>
        <w:t>, Andrew Dimitrijevic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5,6,7,8</w:t>
      </w:r>
      <w:r w:rsidRPr="00B27BDF">
        <w:rPr>
          <w:rFonts w:ascii="Times New Roman" w:hAnsi="Times New Roman" w:cs="Times New Roman"/>
          <w:sz w:val="20"/>
          <w:szCs w:val="20"/>
        </w:rPr>
        <w:t>, Bradley R. Buchsbaum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1,9</w:t>
      </w:r>
      <w:r w:rsidRPr="00B27BDF">
        <w:rPr>
          <w:rFonts w:ascii="Times New Roman" w:hAnsi="Times New Roman" w:cs="Times New Roman"/>
          <w:sz w:val="20"/>
          <w:szCs w:val="20"/>
        </w:rPr>
        <w:t>, Michael H. Thaut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2,3,10,‡</w:t>
      </w:r>
      <w:r w:rsidRPr="00B27BDF">
        <w:rPr>
          <w:rFonts w:ascii="Times New Roman" w:hAnsi="Times New Roman" w:cs="Times New Roman"/>
          <w:sz w:val="20"/>
          <w:szCs w:val="20"/>
        </w:rPr>
        <w:t>,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27BDF">
        <w:rPr>
          <w:rFonts w:ascii="Times New Roman" w:hAnsi="Times New Roman" w:cs="Times New Roman"/>
          <w:sz w:val="20"/>
          <w:szCs w:val="20"/>
        </w:rPr>
        <w:t>Claude Alain</w:t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 xml:space="preserve">1,2,3,9,‡ </w:t>
      </w:r>
    </w:p>
    <w:p w14:paraId="43414CE9" w14:textId="4B50F73F" w:rsidR="00104FC7" w:rsidRDefault="00227DCB" w:rsidP="003F3851">
      <w:pPr>
        <w:tabs>
          <w:tab w:val="left" w:pos="1701"/>
        </w:tabs>
        <w:spacing w:line="480" w:lineRule="auto"/>
      </w:pP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27BDF">
        <w:rPr>
          <w:rFonts w:ascii="Times New Roman" w:hAnsi="Times New Roman" w:cs="Times New Roman"/>
          <w:sz w:val="20"/>
          <w:szCs w:val="20"/>
        </w:rPr>
        <w:t xml:space="preserve"> Rotman Research Institute, Baycrest Academy for Research and Education, </w:t>
      </w:r>
      <w:r w:rsidR="0018203D">
        <w:rPr>
          <w:rFonts w:ascii="Times New Roman" w:hAnsi="Times New Roman" w:cs="Times New Roman"/>
          <w:sz w:val="20"/>
          <w:szCs w:val="20"/>
        </w:rPr>
        <w:t>Toronto</w:t>
      </w:r>
      <w:r w:rsidRPr="00B27BDF">
        <w:rPr>
          <w:rFonts w:ascii="Times New Roman" w:hAnsi="Times New Roman" w:cs="Times New Roman"/>
          <w:sz w:val="20"/>
          <w:szCs w:val="20"/>
        </w:rPr>
        <w:t>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27BDF">
        <w:rPr>
          <w:rFonts w:ascii="Times New Roman" w:hAnsi="Times New Roman" w:cs="Times New Roman"/>
          <w:sz w:val="20"/>
          <w:szCs w:val="20"/>
        </w:rPr>
        <w:t xml:space="preserve"> Institute of Medical Science, </w:t>
      </w:r>
      <w:proofErr w:type="spellStart"/>
      <w:r w:rsidRPr="00B27BDF">
        <w:rPr>
          <w:rFonts w:ascii="Times New Roman" w:hAnsi="Times New Roman" w:cs="Times New Roman"/>
          <w:sz w:val="20"/>
          <w:szCs w:val="20"/>
        </w:rPr>
        <w:t>Temerty</w:t>
      </w:r>
      <w:proofErr w:type="spellEnd"/>
      <w:r w:rsidRPr="00B27BDF">
        <w:rPr>
          <w:rFonts w:ascii="Times New Roman" w:hAnsi="Times New Roman" w:cs="Times New Roman"/>
          <w:sz w:val="20"/>
          <w:szCs w:val="20"/>
        </w:rPr>
        <w:t xml:space="preserve"> Faculty of Medicine, University of Toronto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27BDF">
        <w:rPr>
          <w:rFonts w:ascii="Times New Roman" w:hAnsi="Times New Roman" w:cs="Times New Roman"/>
          <w:sz w:val="20"/>
          <w:szCs w:val="20"/>
        </w:rPr>
        <w:t xml:space="preserve"> Music and Health Science Research Collaboratory, Faculty of Music, University of Toronto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27BDF">
        <w:rPr>
          <w:rFonts w:ascii="Times New Roman" w:hAnsi="Times New Roman" w:cs="Times New Roman"/>
          <w:sz w:val="20"/>
          <w:szCs w:val="20"/>
        </w:rPr>
        <w:t xml:space="preserve"> Department of Psychology, Faculty of Health, York University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27BDF">
        <w:rPr>
          <w:rFonts w:ascii="Times New Roman" w:hAnsi="Times New Roman" w:cs="Times New Roman"/>
          <w:sz w:val="20"/>
          <w:szCs w:val="20"/>
        </w:rPr>
        <w:t xml:space="preserve"> Department of Otolaryngology, Head and Neck Surgery, Sunnybrook Health Sciences Centre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B27BDF">
        <w:rPr>
          <w:rFonts w:ascii="Times New Roman" w:hAnsi="Times New Roman" w:cs="Times New Roman"/>
          <w:sz w:val="20"/>
          <w:szCs w:val="20"/>
        </w:rPr>
        <w:t xml:space="preserve">Department of Otolaryngology, Head and Neck Surgery, </w:t>
      </w:r>
      <w:proofErr w:type="spellStart"/>
      <w:r w:rsidRPr="00B27BDF">
        <w:rPr>
          <w:rFonts w:ascii="Times New Roman" w:hAnsi="Times New Roman" w:cs="Times New Roman"/>
          <w:sz w:val="20"/>
          <w:szCs w:val="20"/>
        </w:rPr>
        <w:t>Temerty</w:t>
      </w:r>
      <w:proofErr w:type="spellEnd"/>
      <w:r w:rsidRPr="00B27BDF">
        <w:rPr>
          <w:rFonts w:ascii="Times New Roman" w:hAnsi="Times New Roman" w:cs="Times New Roman"/>
          <w:sz w:val="20"/>
          <w:szCs w:val="20"/>
        </w:rPr>
        <w:t xml:space="preserve"> Faculty of Medicine, University of Toronto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Pr="00B27BDF">
        <w:rPr>
          <w:rFonts w:ascii="Times New Roman" w:hAnsi="Times New Roman" w:cs="Times New Roman"/>
          <w:sz w:val="20"/>
          <w:szCs w:val="20"/>
        </w:rPr>
        <w:t>Evaluative Clinical Sciences Platform, Sunnybrook Research Institute, Toronto, ON, Canada</w:t>
      </w:r>
      <w:bookmarkStart w:id="0" w:name="_GoBack"/>
      <w:bookmarkEnd w:id="0"/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 xml:space="preserve">8 </w:t>
      </w:r>
      <w:r w:rsidRPr="00B27BDF">
        <w:rPr>
          <w:rFonts w:ascii="Times New Roman" w:hAnsi="Times New Roman" w:cs="Times New Roman"/>
          <w:sz w:val="20"/>
          <w:szCs w:val="20"/>
        </w:rPr>
        <w:t>Department of Physiology, University of Toronto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B27BDF">
        <w:rPr>
          <w:rFonts w:ascii="Times New Roman" w:hAnsi="Times New Roman" w:cs="Times New Roman"/>
          <w:sz w:val="20"/>
          <w:szCs w:val="20"/>
        </w:rPr>
        <w:t xml:space="preserve"> Department of Psychology, University of Toronto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 xml:space="preserve">10 </w:t>
      </w:r>
      <w:r w:rsidRPr="00B27BDF">
        <w:rPr>
          <w:rFonts w:ascii="Times New Roman" w:hAnsi="Times New Roman" w:cs="Times New Roman"/>
          <w:sz w:val="20"/>
          <w:szCs w:val="20"/>
        </w:rPr>
        <w:t xml:space="preserve">Rehabilitation Sciences Institute, </w:t>
      </w:r>
      <w:proofErr w:type="spellStart"/>
      <w:r w:rsidRPr="00B27BDF">
        <w:rPr>
          <w:rFonts w:ascii="Times New Roman" w:hAnsi="Times New Roman" w:cs="Times New Roman"/>
          <w:sz w:val="20"/>
          <w:szCs w:val="20"/>
        </w:rPr>
        <w:t>Temerty</w:t>
      </w:r>
      <w:proofErr w:type="spellEnd"/>
      <w:r w:rsidRPr="00B27BDF">
        <w:rPr>
          <w:rFonts w:ascii="Times New Roman" w:hAnsi="Times New Roman" w:cs="Times New Roman"/>
          <w:sz w:val="20"/>
          <w:szCs w:val="20"/>
        </w:rPr>
        <w:t xml:space="preserve"> Faculty of Medicine, University of Toronto, Toronto, ON, Canada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B27BDF">
        <w:rPr>
          <w:rFonts w:ascii="Times New Roman" w:hAnsi="Times New Roman" w:cs="Times New Roman"/>
          <w:sz w:val="20"/>
          <w:szCs w:val="20"/>
        </w:rPr>
        <w:t xml:space="preserve"> Co-Senior Authors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B27BDF">
        <w:rPr>
          <w:rFonts w:ascii="Times New Roman" w:hAnsi="Times New Roman" w:cs="Times New Roman"/>
          <w:sz w:val="20"/>
          <w:szCs w:val="20"/>
        </w:rPr>
        <w:br/>
      </w:r>
      <w:r w:rsidRPr="00B27BDF">
        <w:rPr>
          <w:rFonts w:ascii="Times New Roman" w:hAnsi="Times New Roman" w:cs="Times New Roman"/>
          <w:b/>
          <w:bCs/>
          <w:sz w:val="20"/>
          <w:szCs w:val="20"/>
        </w:rPr>
        <w:t>Veronica Vuong</w:t>
      </w:r>
      <w:r w:rsidRPr="00B27BDF">
        <w:rPr>
          <w:rFonts w:ascii="Times New Roman" w:hAnsi="Times New Roman" w:cs="Times New Roman"/>
          <w:b/>
          <w:bCs/>
          <w:sz w:val="20"/>
          <w:szCs w:val="20"/>
        </w:rPr>
        <w:br/>
        <w:t xml:space="preserve">E-mail: </w:t>
      </w:r>
      <w:hyperlink r:id="rId6" w:history="1">
        <w:r w:rsidRPr="00B27BDF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veronica.vuong@utoronto.ca</w:t>
        </w:r>
      </w:hyperlink>
    </w:p>
    <w:p w14:paraId="3CA54093" w14:textId="77777777" w:rsidR="00104FC7" w:rsidRDefault="00104FC7">
      <w:r>
        <w:br w:type="page"/>
      </w:r>
    </w:p>
    <w:p w14:paraId="1A1E42A2" w14:textId="087B0A5A" w:rsidR="00DA45E4" w:rsidRPr="00273EED" w:rsidRDefault="00227DC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1:</w:t>
      </w:r>
      <w:r w:rsidR="00DA45E4" w:rsidRPr="00273EED">
        <w:rPr>
          <w:rFonts w:ascii="Times New Roman" w:hAnsi="Times New Roman" w:cs="Times New Roman"/>
          <w:b/>
          <w:bCs/>
          <w:sz w:val="20"/>
          <w:szCs w:val="20"/>
        </w:rPr>
        <w:t xml:space="preserve"> Examples of Participant Stimul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8727E89" w14:textId="77777777" w:rsidR="00DA45E4" w:rsidRPr="00273EED" w:rsidRDefault="00DA45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593" w:type="dxa"/>
        <w:tblInd w:w="-1281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279"/>
        <w:gridCol w:w="3541"/>
        <w:gridCol w:w="1134"/>
        <w:gridCol w:w="1384"/>
        <w:gridCol w:w="3289"/>
        <w:gridCol w:w="1134"/>
        <w:gridCol w:w="1416"/>
      </w:tblGrid>
      <w:tr w:rsidR="00A45C25" w:rsidRPr="00273EED" w14:paraId="389B325A" w14:textId="77777777" w:rsidTr="0058023C">
        <w:tc>
          <w:tcPr>
            <w:tcW w:w="416" w:type="dxa"/>
            <w:tcBorders>
              <w:bottom w:val="single" w:sz="4" w:space="0" w:color="auto"/>
            </w:tcBorders>
          </w:tcPr>
          <w:p w14:paraId="3B91BE61" w14:textId="643E127D" w:rsidR="00DA45E4" w:rsidRPr="00273EED" w:rsidRDefault="00DA45E4" w:rsidP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  <w:p w14:paraId="49E0CBAC" w14:textId="77777777" w:rsidR="00DA45E4" w:rsidRPr="00273EED" w:rsidRDefault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14:paraId="4FF25129" w14:textId="60725141" w:rsidR="00DA45E4" w:rsidRPr="00273EED" w:rsidRDefault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 Song</w:t>
            </w:r>
            <w:r w:rsidR="0079264A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, Artist</w:t>
            </w:r>
            <w:r w:rsidR="0085662B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[Year]</w:t>
            </w: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1E207D45" w14:textId="7D3AEFCB" w:rsidR="00DA45E4" w:rsidRPr="00273EED" w:rsidRDefault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 S</w:t>
            </w:r>
            <w:r w:rsidR="0079264A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g (</w:t>
            </w: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, Artist</w:t>
            </w:r>
            <w:r w:rsidR="0085662B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[Year])</w:t>
            </w: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727EB4" w14:textId="3907F96B" w:rsidR="00DA45E4" w:rsidRPr="00273EED" w:rsidRDefault="00C50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Streams</w:t>
            </w:r>
            <w:r w:rsidR="00B512B4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DA45E4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673B9E6" w14:textId="502383BF" w:rsidR="00DA45E4" w:rsidRPr="00273EED" w:rsidRDefault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lboard </w:t>
            </w:r>
            <w:r w:rsidR="000961A9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t</w:t>
            </w:r>
          </w:p>
        </w:tc>
        <w:tc>
          <w:tcPr>
            <w:tcW w:w="3289" w:type="dxa"/>
            <w:tcBorders>
              <w:bottom w:val="single" w:sz="4" w:space="0" w:color="auto"/>
            </w:tcBorders>
          </w:tcPr>
          <w:p w14:paraId="60AF85B8" w14:textId="127DED84" w:rsidR="00DA45E4" w:rsidRPr="00273EED" w:rsidRDefault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FAM Song</w:t>
            </w:r>
            <w:r w:rsidR="0079264A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, Artist</w:t>
            </w:r>
            <w:r w:rsidR="0085662B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[Year]</w:t>
            </w: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A9C387" w14:textId="01F84EA6" w:rsidR="00DA45E4" w:rsidRPr="00273EED" w:rsidRDefault="00C50B33" w:rsidP="001949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Streams</w:t>
            </w:r>
            <w:r w:rsidR="00B512B4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3BEEA29" w14:textId="71405F3C" w:rsidR="00DA45E4" w:rsidRPr="00273EED" w:rsidRDefault="00DA4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lboard </w:t>
            </w:r>
            <w:r w:rsidR="000961A9" w:rsidRPr="0027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t</w:t>
            </w:r>
          </w:p>
        </w:tc>
      </w:tr>
      <w:tr w:rsidR="00A45C25" w:rsidRPr="00273EED" w14:paraId="7F7B3EB0" w14:textId="77777777" w:rsidTr="0058023C">
        <w:trPr>
          <w:trHeight w:val="101"/>
        </w:trPr>
        <w:tc>
          <w:tcPr>
            <w:tcW w:w="416" w:type="dxa"/>
            <w:tcBorders>
              <w:top w:val="single" w:sz="4" w:space="0" w:color="auto"/>
            </w:tcBorders>
          </w:tcPr>
          <w:p w14:paraId="447704BE" w14:textId="03CB0D36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9" w:type="dxa"/>
            <w:tcBorders>
              <w:top w:val="single" w:sz="4" w:space="0" w:color="auto"/>
            </w:tcBorders>
          </w:tcPr>
          <w:p w14:paraId="24FDCB96" w14:textId="2FC08A71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indy – The Association (1967)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14:paraId="3777F5CF" w14:textId="32D37D26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appy Together – The Turtles (196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1DE882" w14:textId="5A3A7B59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49 million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66D82B0" w14:textId="718E009E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7)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123B9460" w14:textId="273C4F5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ome Round Here – The Cowsills (196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B7D2B6" w14:textId="72C6487C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36,40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11B4D8F" w14:textId="0BD330C6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9E88A00" w14:textId="77777777" w:rsidTr="0058023C">
        <w:tc>
          <w:tcPr>
            <w:tcW w:w="416" w:type="dxa"/>
          </w:tcPr>
          <w:p w14:paraId="3620DAAD" w14:textId="1FC68345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79" w:type="dxa"/>
          </w:tcPr>
          <w:p w14:paraId="2571F88A" w14:textId="4E1690B6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ey! Bo Diddley – Bo Diddley (1957)</w:t>
            </w:r>
          </w:p>
        </w:tc>
        <w:tc>
          <w:tcPr>
            <w:tcW w:w="3541" w:type="dxa"/>
          </w:tcPr>
          <w:p w14:paraId="205889DF" w14:textId="14828E08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Johnny B. Goode – Chuck Berry (1958)</w:t>
            </w:r>
          </w:p>
        </w:tc>
        <w:tc>
          <w:tcPr>
            <w:tcW w:w="1134" w:type="dxa"/>
          </w:tcPr>
          <w:p w14:paraId="7FADEB47" w14:textId="4EEFCD2E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76 million</w:t>
            </w:r>
          </w:p>
        </w:tc>
        <w:tc>
          <w:tcPr>
            <w:tcW w:w="1384" w:type="dxa"/>
          </w:tcPr>
          <w:p w14:paraId="4E27F6A2" w14:textId="2E9457E2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58)</w:t>
            </w:r>
          </w:p>
        </w:tc>
        <w:tc>
          <w:tcPr>
            <w:tcW w:w="3289" w:type="dxa"/>
          </w:tcPr>
          <w:p w14:paraId="6E2D77A5" w14:textId="465D92D1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ll Night Boogie (All Night Longer) – Howlin’ Wolf (1960)</w:t>
            </w:r>
          </w:p>
        </w:tc>
        <w:tc>
          <w:tcPr>
            <w:tcW w:w="1134" w:type="dxa"/>
          </w:tcPr>
          <w:p w14:paraId="6153EA21" w14:textId="39B2515A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93,000</w:t>
            </w:r>
          </w:p>
        </w:tc>
        <w:tc>
          <w:tcPr>
            <w:tcW w:w="1416" w:type="dxa"/>
          </w:tcPr>
          <w:p w14:paraId="6B49D11F" w14:textId="53574620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AFC3F0F" w14:textId="77777777" w:rsidTr="0058023C">
        <w:tc>
          <w:tcPr>
            <w:tcW w:w="416" w:type="dxa"/>
          </w:tcPr>
          <w:p w14:paraId="3902DF84" w14:textId="1DA6BFD1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9" w:type="dxa"/>
          </w:tcPr>
          <w:p w14:paraId="3E45A9AA" w14:textId="10F22B27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 Whiter Shade of Pale – Procol Harum (1967)</w:t>
            </w:r>
          </w:p>
        </w:tc>
        <w:tc>
          <w:tcPr>
            <w:tcW w:w="3541" w:type="dxa"/>
          </w:tcPr>
          <w:p w14:paraId="118AA904" w14:textId="2DA0B9D9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Nights in White Satin – The Moody Blues (1967)</w:t>
            </w:r>
          </w:p>
        </w:tc>
        <w:tc>
          <w:tcPr>
            <w:tcW w:w="1134" w:type="dxa"/>
          </w:tcPr>
          <w:p w14:paraId="0F82B228" w14:textId="26875C25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38 million</w:t>
            </w:r>
          </w:p>
        </w:tc>
        <w:tc>
          <w:tcPr>
            <w:tcW w:w="1384" w:type="dxa"/>
          </w:tcPr>
          <w:p w14:paraId="23F968BF" w14:textId="027CA93D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4)</w:t>
            </w:r>
          </w:p>
        </w:tc>
        <w:tc>
          <w:tcPr>
            <w:tcW w:w="3289" w:type="dxa"/>
          </w:tcPr>
          <w:p w14:paraId="3234346A" w14:textId="0DBC1E2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ay of the Fool – Aphrodite’s Child (1969)</w:t>
            </w:r>
          </w:p>
        </w:tc>
        <w:tc>
          <w:tcPr>
            <w:tcW w:w="1134" w:type="dxa"/>
          </w:tcPr>
          <w:p w14:paraId="17CB95DC" w14:textId="5F65EBFF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0,600</w:t>
            </w:r>
          </w:p>
        </w:tc>
        <w:tc>
          <w:tcPr>
            <w:tcW w:w="1416" w:type="dxa"/>
          </w:tcPr>
          <w:p w14:paraId="7840DA1B" w14:textId="562A0D18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0ED2584" w14:textId="77777777" w:rsidTr="0058023C">
        <w:tc>
          <w:tcPr>
            <w:tcW w:w="416" w:type="dxa"/>
          </w:tcPr>
          <w:p w14:paraId="6A0C0906" w14:textId="21196EEC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9" w:type="dxa"/>
          </w:tcPr>
          <w:p w14:paraId="6AC31EA4" w14:textId="6FDF98D9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tand By Me – Ben E. King (1962)</w:t>
            </w:r>
          </w:p>
        </w:tc>
        <w:tc>
          <w:tcPr>
            <w:tcW w:w="3541" w:type="dxa"/>
          </w:tcPr>
          <w:p w14:paraId="5A7B7642" w14:textId="1E5DB541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Under the Boardwalk – The Drifters (1964)</w:t>
            </w:r>
          </w:p>
        </w:tc>
        <w:tc>
          <w:tcPr>
            <w:tcW w:w="1134" w:type="dxa"/>
          </w:tcPr>
          <w:p w14:paraId="4D74A568" w14:textId="710672B4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09 million</w:t>
            </w:r>
          </w:p>
        </w:tc>
        <w:tc>
          <w:tcPr>
            <w:tcW w:w="1384" w:type="dxa"/>
          </w:tcPr>
          <w:p w14:paraId="0EFA620C" w14:textId="02D2E440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4)</w:t>
            </w:r>
          </w:p>
        </w:tc>
        <w:tc>
          <w:tcPr>
            <w:tcW w:w="3289" w:type="dxa"/>
          </w:tcPr>
          <w:p w14:paraId="369022FA" w14:textId="28337BA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So Many Cute Little Girls – Jackie Wilson (1960) </w:t>
            </w:r>
          </w:p>
        </w:tc>
        <w:tc>
          <w:tcPr>
            <w:tcW w:w="1134" w:type="dxa"/>
          </w:tcPr>
          <w:p w14:paraId="529AA8A3" w14:textId="012F2471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,900</w:t>
            </w:r>
          </w:p>
        </w:tc>
        <w:tc>
          <w:tcPr>
            <w:tcW w:w="1416" w:type="dxa"/>
          </w:tcPr>
          <w:p w14:paraId="12444A90" w14:textId="264538E6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73F92535" w14:textId="77777777" w:rsidTr="0058023C">
        <w:tc>
          <w:tcPr>
            <w:tcW w:w="416" w:type="dxa"/>
          </w:tcPr>
          <w:p w14:paraId="04C5236E" w14:textId="67C11DD6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79" w:type="dxa"/>
          </w:tcPr>
          <w:p w14:paraId="19ECEAB6" w14:textId="3194B75B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ade You Look – Meghan Trainor (2022)</w:t>
            </w:r>
          </w:p>
        </w:tc>
        <w:tc>
          <w:tcPr>
            <w:tcW w:w="3541" w:type="dxa"/>
          </w:tcPr>
          <w:p w14:paraId="30F500FD" w14:textId="6B05F0C8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bout Damn Time – Lizzo (2022)</w:t>
            </w:r>
          </w:p>
        </w:tc>
        <w:tc>
          <w:tcPr>
            <w:tcW w:w="1134" w:type="dxa"/>
          </w:tcPr>
          <w:p w14:paraId="4233BE94" w14:textId="01F4FC40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29 million</w:t>
            </w:r>
          </w:p>
        </w:tc>
        <w:tc>
          <w:tcPr>
            <w:tcW w:w="1384" w:type="dxa"/>
          </w:tcPr>
          <w:p w14:paraId="56231758" w14:textId="144AD32D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2022)</w:t>
            </w:r>
          </w:p>
        </w:tc>
        <w:tc>
          <w:tcPr>
            <w:tcW w:w="3289" w:type="dxa"/>
          </w:tcPr>
          <w:p w14:paraId="1B43742C" w14:textId="02C37275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 Can Be Your Man – Betty Who (2022)</w:t>
            </w:r>
          </w:p>
        </w:tc>
        <w:tc>
          <w:tcPr>
            <w:tcW w:w="1134" w:type="dxa"/>
          </w:tcPr>
          <w:p w14:paraId="05CC705D" w14:textId="020710BE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70,000</w:t>
            </w:r>
          </w:p>
        </w:tc>
        <w:tc>
          <w:tcPr>
            <w:tcW w:w="1416" w:type="dxa"/>
          </w:tcPr>
          <w:p w14:paraId="0EFF51FE" w14:textId="48A4879A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064F895" w14:textId="77777777" w:rsidTr="0058023C">
        <w:tc>
          <w:tcPr>
            <w:tcW w:w="416" w:type="dxa"/>
          </w:tcPr>
          <w:p w14:paraId="38155B57" w14:textId="76A28D3B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9" w:type="dxa"/>
          </w:tcPr>
          <w:p w14:paraId="265DE077" w14:textId="1A65C142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ig Girls Don’t Cry – Frankie Valli &amp; The Four Seasons (1962)</w:t>
            </w:r>
          </w:p>
        </w:tc>
        <w:tc>
          <w:tcPr>
            <w:tcW w:w="3541" w:type="dxa"/>
          </w:tcPr>
          <w:p w14:paraId="7A78F01F" w14:textId="3C2FADA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y Girl – The Temptations (1964)</w:t>
            </w:r>
          </w:p>
        </w:tc>
        <w:tc>
          <w:tcPr>
            <w:tcW w:w="1134" w:type="dxa"/>
          </w:tcPr>
          <w:p w14:paraId="0CA0CCA0" w14:textId="4F56F578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63 million</w:t>
            </w:r>
          </w:p>
        </w:tc>
        <w:tc>
          <w:tcPr>
            <w:tcW w:w="1384" w:type="dxa"/>
          </w:tcPr>
          <w:p w14:paraId="0FD6D73E" w14:textId="5526128B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5)</w:t>
            </w:r>
          </w:p>
        </w:tc>
        <w:tc>
          <w:tcPr>
            <w:tcW w:w="3289" w:type="dxa"/>
          </w:tcPr>
          <w:p w14:paraId="400C1315" w14:textId="1090705B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In that Great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ettin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’ Up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ornin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’ – The Righteous Brothers (1962)</w:t>
            </w:r>
          </w:p>
        </w:tc>
        <w:tc>
          <w:tcPr>
            <w:tcW w:w="1134" w:type="dxa"/>
          </w:tcPr>
          <w:p w14:paraId="2A44D0E4" w14:textId="72209E11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6,848</w:t>
            </w:r>
          </w:p>
        </w:tc>
        <w:tc>
          <w:tcPr>
            <w:tcW w:w="1416" w:type="dxa"/>
          </w:tcPr>
          <w:p w14:paraId="2D0E8083" w14:textId="6AF2F3B0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0500F53" w14:textId="77777777" w:rsidTr="0058023C">
        <w:trPr>
          <w:trHeight w:val="99"/>
        </w:trPr>
        <w:tc>
          <w:tcPr>
            <w:tcW w:w="416" w:type="dxa"/>
          </w:tcPr>
          <w:p w14:paraId="5CA1418C" w14:textId="5510FF40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</w:tcPr>
          <w:p w14:paraId="315C7466" w14:textId="04AFE38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Respect – Aretha Franklin (1967)</w:t>
            </w:r>
          </w:p>
        </w:tc>
        <w:tc>
          <w:tcPr>
            <w:tcW w:w="3541" w:type="dxa"/>
          </w:tcPr>
          <w:p w14:paraId="42EA2D0B" w14:textId="60742072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 Heard It Through the Grapevine – Marvin Gaye (1968)</w:t>
            </w:r>
          </w:p>
        </w:tc>
        <w:tc>
          <w:tcPr>
            <w:tcW w:w="1134" w:type="dxa"/>
          </w:tcPr>
          <w:p w14:paraId="2CCEDD7B" w14:textId="5D7AFBF4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83 million</w:t>
            </w:r>
          </w:p>
        </w:tc>
        <w:tc>
          <w:tcPr>
            <w:tcW w:w="1384" w:type="dxa"/>
          </w:tcPr>
          <w:p w14:paraId="17139366" w14:textId="71CD24B7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8)</w:t>
            </w:r>
          </w:p>
        </w:tc>
        <w:tc>
          <w:tcPr>
            <w:tcW w:w="3289" w:type="dxa"/>
          </w:tcPr>
          <w:p w14:paraId="650A701E" w14:textId="339FD84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Just Look What You’ve Done – Brenda Holloway (196</w:t>
            </w:r>
            <w:r w:rsidR="00273E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7C145A" w14:textId="1D5538CD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19,870</w:t>
            </w:r>
          </w:p>
        </w:tc>
        <w:tc>
          <w:tcPr>
            <w:tcW w:w="1416" w:type="dxa"/>
          </w:tcPr>
          <w:p w14:paraId="1F25984A" w14:textId="28CD05D5" w:rsidR="00C46C17" w:rsidRPr="00273EED" w:rsidRDefault="00C46C17" w:rsidP="00C67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7)</w:t>
            </w:r>
          </w:p>
        </w:tc>
      </w:tr>
      <w:tr w:rsidR="00A45C25" w:rsidRPr="00273EED" w14:paraId="6FF7C82F" w14:textId="77777777" w:rsidTr="0058023C">
        <w:tc>
          <w:tcPr>
            <w:tcW w:w="416" w:type="dxa"/>
          </w:tcPr>
          <w:p w14:paraId="1A689EB9" w14:textId="081D2CF8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9" w:type="dxa"/>
          </w:tcPr>
          <w:p w14:paraId="3A9DE232" w14:textId="0DC30CE0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Up on the Roof – The Nylons (1981)</w:t>
            </w:r>
          </w:p>
        </w:tc>
        <w:tc>
          <w:tcPr>
            <w:tcW w:w="3541" w:type="dxa"/>
          </w:tcPr>
          <w:p w14:paraId="55FB68D8" w14:textId="07A78D83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You Make My Dreams Come True – Hall &amp; Oates (1980)</w:t>
            </w:r>
          </w:p>
        </w:tc>
        <w:tc>
          <w:tcPr>
            <w:tcW w:w="1134" w:type="dxa"/>
          </w:tcPr>
          <w:p w14:paraId="28F1F9DE" w14:textId="6FC0A48F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81 million</w:t>
            </w:r>
          </w:p>
        </w:tc>
        <w:tc>
          <w:tcPr>
            <w:tcW w:w="1384" w:type="dxa"/>
          </w:tcPr>
          <w:p w14:paraId="660B737E" w14:textId="124EA120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1)</w:t>
            </w:r>
          </w:p>
        </w:tc>
        <w:tc>
          <w:tcPr>
            <w:tcW w:w="3289" w:type="dxa"/>
          </w:tcPr>
          <w:p w14:paraId="605A8B4D" w14:textId="29B11B34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hen You’re Young and in Love – The Flying Pickets (1983)</w:t>
            </w:r>
          </w:p>
        </w:tc>
        <w:tc>
          <w:tcPr>
            <w:tcW w:w="1134" w:type="dxa"/>
          </w:tcPr>
          <w:p w14:paraId="0C9F03B5" w14:textId="7762769D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.1 million</w:t>
            </w:r>
          </w:p>
        </w:tc>
        <w:tc>
          <w:tcPr>
            <w:tcW w:w="1416" w:type="dxa"/>
          </w:tcPr>
          <w:p w14:paraId="4B5DFE76" w14:textId="1B60CE88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EBDEA9E" w14:textId="77777777" w:rsidTr="0058023C">
        <w:tc>
          <w:tcPr>
            <w:tcW w:w="416" w:type="dxa"/>
          </w:tcPr>
          <w:p w14:paraId="0FC7B2AE" w14:textId="6252DD17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9" w:type="dxa"/>
          </w:tcPr>
          <w:p w14:paraId="7B1E7D92" w14:textId="2067E0F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 Hard Day’s Night – The Beatles (1964)</w:t>
            </w:r>
          </w:p>
        </w:tc>
        <w:tc>
          <w:tcPr>
            <w:tcW w:w="3541" w:type="dxa"/>
          </w:tcPr>
          <w:p w14:paraId="5BC44B5D" w14:textId="5AB905AF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I’m A Believer – The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onkees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66)</w:t>
            </w:r>
          </w:p>
        </w:tc>
        <w:tc>
          <w:tcPr>
            <w:tcW w:w="1134" w:type="dxa"/>
          </w:tcPr>
          <w:p w14:paraId="148C1C42" w14:textId="4F5805E4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86 million</w:t>
            </w:r>
          </w:p>
        </w:tc>
        <w:tc>
          <w:tcPr>
            <w:tcW w:w="1384" w:type="dxa"/>
          </w:tcPr>
          <w:p w14:paraId="5E24D1E9" w14:textId="094B61E7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7)</w:t>
            </w:r>
          </w:p>
        </w:tc>
        <w:tc>
          <w:tcPr>
            <w:tcW w:w="3289" w:type="dxa"/>
          </w:tcPr>
          <w:p w14:paraId="4595D1DA" w14:textId="38C041C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Painter Man – The Creation (1966)</w:t>
            </w:r>
          </w:p>
        </w:tc>
        <w:tc>
          <w:tcPr>
            <w:tcW w:w="1134" w:type="dxa"/>
          </w:tcPr>
          <w:p w14:paraId="1FA07BDA" w14:textId="7AED17DF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78,000</w:t>
            </w:r>
          </w:p>
        </w:tc>
        <w:tc>
          <w:tcPr>
            <w:tcW w:w="1416" w:type="dxa"/>
          </w:tcPr>
          <w:p w14:paraId="6ABC23FF" w14:textId="6BDFF55F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B870C7F" w14:textId="77777777" w:rsidTr="0058023C">
        <w:tc>
          <w:tcPr>
            <w:tcW w:w="416" w:type="dxa"/>
          </w:tcPr>
          <w:p w14:paraId="66DE8856" w14:textId="1FF8A1A3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9" w:type="dxa"/>
          </w:tcPr>
          <w:p w14:paraId="02213C63" w14:textId="2E0DF13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Kodachrome – Paul Simon (1973)</w:t>
            </w:r>
          </w:p>
        </w:tc>
        <w:tc>
          <w:tcPr>
            <w:tcW w:w="3541" w:type="dxa"/>
          </w:tcPr>
          <w:p w14:paraId="50166014" w14:textId="4D31FA89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ountry Roads – John Denver (1971)</w:t>
            </w:r>
          </w:p>
        </w:tc>
        <w:tc>
          <w:tcPr>
            <w:tcW w:w="1134" w:type="dxa"/>
          </w:tcPr>
          <w:p w14:paraId="0570CF5D" w14:textId="3D2A3CF3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32 million</w:t>
            </w:r>
          </w:p>
        </w:tc>
        <w:tc>
          <w:tcPr>
            <w:tcW w:w="1384" w:type="dxa"/>
          </w:tcPr>
          <w:p w14:paraId="53CFE313" w14:textId="4D692C30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1)</w:t>
            </w:r>
          </w:p>
        </w:tc>
        <w:tc>
          <w:tcPr>
            <w:tcW w:w="3289" w:type="dxa"/>
          </w:tcPr>
          <w:p w14:paraId="694723E5" w14:textId="2F3E5D54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an in the Mirror – Graham Nash (1971)</w:t>
            </w:r>
          </w:p>
        </w:tc>
        <w:tc>
          <w:tcPr>
            <w:tcW w:w="1134" w:type="dxa"/>
          </w:tcPr>
          <w:p w14:paraId="6938F9C8" w14:textId="1561F9FF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50,000</w:t>
            </w:r>
          </w:p>
        </w:tc>
        <w:tc>
          <w:tcPr>
            <w:tcW w:w="1416" w:type="dxa"/>
          </w:tcPr>
          <w:p w14:paraId="49D35595" w14:textId="09D51FAC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7468815" w14:textId="77777777" w:rsidTr="0058023C">
        <w:tc>
          <w:tcPr>
            <w:tcW w:w="416" w:type="dxa"/>
          </w:tcPr>
          <w:p w14:paraId="16F73609" w14:textId="205D9B5F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79" w:type="dxa"/>
          </w:tcPr>
          <w:p w14:paraId="24E0BF34" w14:textId="00DC2A7F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iamonds on the Soles of Her Shoes – Paul Simon (1986)</w:t>
            </w:r>
          </w:p>
        </w:tc>
        <w:tc>
          <w:tcPr>
            <w:tcW w:w="3541" w:type="dxa"/>
          </w:tcPr>
          <w:p w14:paraId="5D13EFC0" w14:textId="5B3666C2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ungry Eyes – Eric Carmen (1987)</w:t>
            </w:r>
          </w:p>
        </w:tc>
        <w:tc>
          <w:tcPr>
            <w:tcW w:w="1134" w:type="dxa"/>
          </w:tcPr>
          <w:p w14:paraId="60E18BFD" w14:textId="7C4C14DE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06 million</w:t>
            </w:r>
          </w:p>
        </w:tc>
        <w:tc>
          <w:tcPr>
            <w:tcW w:w="1384" w:type="dxa"/>
          </w:tcPr>
          <w:p w14:paraId="47C450B0" w14:textId="3F1A48D4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8)</w:t>
            </w:r>
          </w:p>
        </w:tc>
        <w:tc>
          <w:tcPr>
            <w:tcW w:w="3289" w:type="dxa"/>
          </w:tcPr>
          <w:p w14:paraId="5158395E" w14:textId="776316F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t’s Alright – Chicago (1986)</w:t>
            </w:r>
          </w:p>
        </w:tc>
        <w:tc>
          <w:tcPr>
            <w:tcW w:w="1134" w:type="dxa"/>
          </w:tcPr>
          <w:p w14:paraId="409DA54A" w14:textId="198450E1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89,000</w:t>
            </w:r>
          </w:p>
        </w:tc>
        <w:tc>
          <w:tcPr>
            <w:tcW w:w="1416" w:type="dxa"/>
          </w:tcPr>
          <w:p w14:paraId="7ADACF10" w14:textId="502CBB03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4624648" w14:textId="77777777" w:rsidTr="0058023C">
        <w:tc>
          <w:tcPr>
            <w:tcW w:w="416" w:type="dxa"/>
          </w:tcPr>
          <w:p w14:paraId="27DF5D6E" w14:textId="421E44FB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9" w:type="dxa"/>
          </w:tcPr>
          <w:p w14:paraId="3F100998" w14:textId="75C57033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ll I Have to do is Dream – Everly Brothers (1958)</w:t>
            </w:r>
          </w:p>
        </w:tc>
        <w:tc>
          <w:tcPr>
            <w:tcW w:w="3541" w:type="dxa"/>
          </w:tcPr>
          <w:p w14:paraId="654CF4BE" w14:textId="583F04CB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e Belong Together – Ritchie Valens (1958)</w:t>
            </w:r>
          </w:p>
        </w:tc>
        <w:tc>
          <w:tcPr>
            <w:tcW w:w="1134" w:type="dxa"/>
          </w:tcPr>
          <w:p w14:paraId="545605C6" w14:textId="1CA12329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0 million</w:t>
            </w:r>
          </w:p>
        </w:tc>
        <w:tc>
          <w:tcPr>
            <w:tcW w:w="1384" w:type="dxa"/>
          </w:tcPr>
          <w:p w14:paraId="0328543A" w14:textId="0D55DA44" w:rsidR="00C46C17" w:rsidRPr="00273EED" w:rsidRDefault="00C46C17" w:rsidP="004A7C6C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9" w:type="dxa"/>
          </w:tcPr>
          <w:p w14:paraId="3D33D9A3" w14:textId="48A5F33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 Loneliest Sound – Ricky Nelson (1959)</w:t>
            </w:r>
          </w:p>
        </w:tc>
        <w:tc>
          <w:tcPr>
            <w:tcW w:w="1134" w:type="dxa"/>
          </w:tcPr>
          <w:p w14:paraId="09310E46" w14:textId="48CEE8AD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,400</w:t>
            </w:r>
          </w:p>
        </w:tc>
        <w:tc>
          <w:tcPr>
            <w:tcW w:w="1416" w:type="dxa"/>
          </w:tcPr>
          <w:p w14:paraId="39FD458F" w14:textId="5F0F3E66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EFE7029" w14:textId="77777777" w:rsidTr="0058023C">
        <w:tc>
          <w:tcPr>
            <w:tcW w:w="416" w:type="dxa"/>
          </w:tcPr>
          <w:p w14:paraId="092F0F00" w14:textId="1E49373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79" w:type="dxa"/>
          </w:tcPr>
          <w:p w14:paraId="6D5F3A7B" w14:textId="30A3A9A5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 Lion Sleeps Tonight – The Tokens (1961)</w:t>
            </w:r>
          </w:p>
        </w:tc>
        <w:tc>
          <w:tcPr>
            <w:tcW w:w="3541" w:type="dxa"/>
          </w:tcPr>
          <w:p w14:paraId="79536575" w14:textId="718FA391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Runaround Sue – Dion (1961)</w:t>
            </w:r>
          </w:p>
        </w:tc>
        <w:tc>
          <w:tcPr>
            <w:tcW w:w="1134" w:type="dxa"/>
          </w:tcPr>
          <w:p w14:paraId="0F68458C" w14:textId="53A855DC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85 million</w:t>
            </w:r>
          </w:p>
        </w:tc>
        <w:tc>
          <w:tcPr>
            <w:tcW w:w="1384" w:type="dxa"/>
          </w:tcPr>
          <w:p w14:paraId="2E40D212" w14:textId="3DBDE7F5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1)</w:t>
            </w:r>
          </w:p>
        </w:tc>
        <w:tc>
          <w:tcPr>
            <w:tcW w:w="3289" w:type="dxa"/>
          </w:tcPr>
          <w:p w14:paraId="07C7B796" w14:textId="46EFD765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The Diary – Little Anthony &amp; The Imperials (1959) </w:t>
            </w:r>
          </w:p>
        </w:tc>
        <w:tc>
          <w:tcPr>
            <w:tcW w:w="1134" w:type="dxa"/>
          </w:tcPr>
          <w:p w14:paraId="13DAAE11" w14:textId="1A609B8E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57,015</w:t>
            </w:r>
          </w:p>
        </w:tc>
        <w:tc>
          <w:tcPr>
            <w:tcW w:w="1416" w:type="dxa"/>
          </w:tcPr>
          <w:p w14:paraId="47547AF9" w14:textId="66D9C6DD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55AC0D7" w14:textId="77777777" w:rsidTr="0058023C">
        <w:tc>
          <w:tcPr>
            <w:tcW w:w="416" w:type="dxa"/>
            <w:tcBorders>
              <w:bottom w:val="nil"/>
            </w:tcBorders>
          </w:tcPr>
          <w:p w14:paraId="5221963B" w14:textId="79D8E1C5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9" w:type="dxa"/>
            <w:tcBorders>
              <w:bottom w:val="nil"/>
            </w:tcBorders>
          </w:tcPr>
          <w:p w14:paraId="6D8D3E41" w14:textId="4D0EA32E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Fire and Rain – James Taylor (1970)</w:t>
            </w:r>
          </w:p>
        </w:tc>
        <w:tc>
          <w:tcPr>
            <w:tcW w:w="3541" w:type="dxa"/>
            <w:tcBorders>
              <w:bottom w:val="nil"/>
            </w:tcBorders>
          </w:tcPr>
          <w:p w14:paraId="5E9A483C" w14:textId="04932EA9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andslide – Fleetwood Mac (1975)</w:t>
            </w:r>
          </w:p>
        </w:tc>
        <w:tc>
          <w:tcPr>
            <w:tcW w:w="1134" w:type="dxa"/>
            <w:tcBorders>
              <w:bottom w:val="nil"/>
            </w:tcBorders>
          </w:tcPr>
          <w:p w14:paraId="5FD212F7" w14:textId="0C135B09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62 million</w:t>
            </w:r>
          </w:p>
        </w:tc>
        <w:tc>
          <w:tcPr>
            <w:tcW w:w="1384" w:type="dxa"/>
            <w:tcBorders>
              <w:bottom w:val="nil"/>
            </w:tcBorders>
          </w:tcPr>
          <w:p w14:paraId="192E8086" w14:textId="37113A8B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</w:t>
            </w:r>
            <w:r w:rsidR="004A7C6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9" w:type="dxa"/>
            <w:tcBorders>
              <w:bottom w:val="nil"/>
            </w:tcBorders>
          </w:tcPr>
          <w:p w14:paraId="280552A6" w14:textId="74210C42" w:rsidR="00C46C17" w:rsidRPr="00273EED" w:rsidRDefault="008576A2" w:rsidP="00C46C1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Nine Houses – Seals &amp; Crofts (1973)</w:t>
            </w:r>
          </w:p>
        </w:tc>
        <w:tc>
          <w:tcPr>
            <w:tcW w:w="1134" w:type="dxa"/>
            <w:tcBorders>
              <w:bottom w:val="nil"/>
            </w:tcBorders>
          </w:tcPr>
          <w:p w14:paraId="6F406618" w14:textId="3CB1C998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8,000</w:t>
            </w:r>
          </w:p>
        </w:tc>
        <w:tc>
          <w:tcPr>
            <w:tcW w:w="1416" w:type="dxa"/>
            <w:tcBorders>
              <w:bottom w:val="nil"/>
            </w:tcBorders>
          </w:tcPr>
          <w:p w14:paraId="1499A4FA" w14:textId="074ED762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1DF8807" w14:textId="77777777" w:rsidTr="0058023C">
        <w:tc>
          <w:tcPr>
            <w:tcW w:w="416" w:type="dxa"/>
            <w:tcBorders>
              <w:top w:val="nil"/>
              <w:bottom w:val="single" w:sz="4" w:space="0" w:color="auto"/>
            </w:tcBorders>
          </w:tcPr>
          <w:p w14:paraId="65A4F6E2" w14:textId="1A8FC51D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79" w:type="dxa"/>
            <w:tcBorders>
              <w:top w:val="nil"/>
              <w:bottom w:val="single" w:sz="4" w:space="0" w:color="auto"/>
            </w:tcBorders>
          </w:tcPr>
          <w:p w14:paraId="04A022D5" w14:textId="6C7C8649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alm – Rema (2022)</w:t>
            </w:r>
          </w:p>
        </w:tc>
        <w:tc>
          <w:tcPr>
            <w:tcW w:w="3541" w:type="dxa"/>
            <w:tcBorders>
              <w:top w:val="nil"/>
              <w:bottom w:val="single" w:sz="4" w:space="0" w:color="auto"/>
            </w:tcBorders>
          </w:tcPr>
          <w:p w14:paraId="0E64F9FB" w14:textId="54EAD1A5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uga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Kizz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Daniel (202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D6D94A" w14:textId="3DFD2676" w:rsidR="00C46C17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29 million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175AD430" w14:textId="6FFC8311" w:rsidR="00C46C17" w:rsidRPr="00273EED" w:rsidRDefault="00C46C17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Year-End U.S. Afrobeats (2022)</w:t>
            </w:r>
          </w:p>
        </w:tc>
        <w:tc>
          <w:tcPr>
            <w:tcW w:w="3289" w:type="dxa"/>
            <w:tcBorders>
              <w:top w:val="nil"/>
              <w:bottom w:val="single" w:sz="4" w:space="0" w:color="auto"/>
            </w:tcBorders>
          </w:tcPr>
          <w:p w14:paraId="128AE2EC" w14:textId="01D3AFCF" w:rsidR="00C46C17" w:rsidRPr="00273EED" w:rsidRDefault="00C46C17" w:rsidP="00C46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Cruise – </w:t>
            </w:r>
            <w:r w:rsidR="00761815" w:rsidRPr="00273EE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PINALL (202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303506" w14:textId="6B250D3A" w:rsidR="00C46C17" w:rsidRPr="00273EED" w:rsidRDefault="00194914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99,000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56F1759" w14:textId="76A97D8D" w:rsidR="00C46C17" w:rsidRPr="00273EED" w:rsidRDefault="00C46C17" w:rsidP="00C4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8BBDD45" w14:textId="77777777" w:rsidTr="0058023C">
        <w:tc>
          <w:tcPr>
            <w:tcW w:w="416" w:type="dxa"/>
            <w:tcBorders>
              <w:top w:val="single" w:sz="4" w:space="0" w:color="auto"/>
            </w:tcBorders>
          </w:tcPr>
          <w:p w14:paraId="17722E17" w14:textId="56E17E01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9" w:type="dxa"/>
            <w:tcBorders>
              <w:top w:val="single" w:sz="4" w:space="0" w:color="auto"/>
            </w:tcBorders>
          </w:tcPr>
          <w:p w14:paraId="125EEF04" w14:textId="4D2F2D80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on’t Worry</w:t>
            </w:r>
            <w:r w:rsidR="007D1C71" w:rsidRPr="00273EE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Be Happy – Bobby McFerrin (1988)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14:paraId="5F042AF1" w14:textId="123D85A6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uffalo Solider – Bob Marley</w:t>
            </w:r>
            <w:r w:rsidR="007735EA"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and the Wailers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8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F04C1F" w14:textId="73ACFAA5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36 million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6A522AB" w14:textId="14D10019" w:rsidR="007A5EFD" w:rsidRPr="00273EED" w:rsidRDefault="007A5EFD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3)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482FD90E" w14:textId="628325F8" w:rsidR="007A5EFD" w:rsidRPr="00273EED" w:rsidRDefault="00B9492A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92A">
              <w:rPr>
                <w:rFonts w:ascii="Times New Roman" w:hAnsi="Times New Roman" w:cs="Times New Roman"/>
                <w:sz w:val="20"/>
                <w:szCs w:val="20"/>
              </w:rPr>
              <w:t>Sheila</w:t>
            </w:r>
            <w:r w:rsidR="007A5EFD" w:rsidRPr="00B9492A">
              <w:rPr>
                <w:rFonts w:ascii="Times New Roman" w:hAnsi="Times New Roman" w:cs="Times New Roman"/>
                <w:sz w:val="20"/>
                <w:szCs w:val="20"/>
              </w:rPr>
              <w:t xml:space="preserve"> – Gregory Issacs</w:t>
            </w:r>
            <w:r w:rsidR="00E23FD7" w:rsidRPr="00B9492A">
              <w:rPr>
                <w:rFonts w:ascii="Times New Roman" w:hAnsi="Times New Roman" w:cs="Times New Roman"/>
                <w:sz w:val="20"/>
                <w:szCs w:val="20"/>
              </w:rPr>
              <w:t xml:space="preserve"> (19</w:t>
            </w:r>
            <w:r w:rsidRPr="00B9492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E23FD7" w:rsidRPr="00B949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A6CD3E" w14:textId="33426D10" w:rsidR="007A5EFD" w:rsidRPr="00273EED" w:rsidRDefault="00D34991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DE00AA" w:rsidRPr="00273EED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01CB797" w14:textId="7B01B889" w:rsidR="007A5EFD" w:rsidRPr="00273EED" w:rsidRDefault="007A5EFD" w:rsidP="007A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AE8DFE3" w14:textId="77777777" w:rsidTr="0058023C">
        <w:trPr>
          <w:trHeight w:val="201"/>
        </w:trPr>
        <w:tc>
          <w:tcPr>
            <w:tcW w:w="416" w:type="dxa"/>
          </w:tcPr>
          <w:p w14:paraId="1A246980" w14:textId="23ABD231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79" w:type="dxa"/>
          </w:tcPr>
          <w:p w14:paraId="01F00748" w14:textId="3BE0962E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I Will Always Love You – Whitney Houston (1992) </w:t>
            </w:r>
          </w:p>
        </w:tc>
        <w:tc>
          <w:tcPr>
            <w:tcW w:w="3541" w:type="dxa"/>
          </w:tcPr>
          <w:p w14:paraId="7053F5F9" w14:textId="6F6A5E1A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ave the Best for Last – Vanessa Williams (1991)</w:t>
            </w:r>
          </w:p>
        </w:tc>
        <w:tc>
          <w:tcPr>
            <w:tcW w:w="1134" w:type="dxa"/>
          </w:tcPr>
          <w:p w14:paraId="601040BA" w14:textId="6E70D432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01 million</w:t>
            </w:r>
          </w:p>
        </w:tc>
        <w:tc>
          <w:tcPr>
            <w:tcW w:w="1384" w:type="dxa"/>
          </w:tcPr>
          <w:p w14:paraId="6A90064B" w14:textId="77FA9732" w:rsidR="007A5EFD" w:rsidRPr="00273EED" w:rsidRDefault="007A5EFD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92)</w:t>
            </w:r>
          </w:p>
        </w:tc>
        <w:tc>
          <w:tcPr>
            <w:tcW w:w="3289" w:type="dxa"/>
          </w:tcPr>
          <w:p w14:paraId="324E6C93" w14:textId="72B21E5E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etter Off – Vanessa Williams</w:t>
            </w:r>
            <w:r w:rsidR="00E23FD7"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91)</w:t>
            </w:r>
          </w:p>
        </w:tc>
        <w:tc>
          <w:tcPr>
            <w:tcW w:w="1134" w:type="dxa"/>
          </w:tcPr>
          <w:p w14:paraId="05A80A83" w14:textId="006D3ED7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6,000</w:t>
            </w:r>
          </w:p>
        </w:tc>
        <w:tc>
          <w:tcPr>
            <w:tcW w:w="1416" w:type="dxa"/>
          </w:tcPr>
          <w:p w14:paraId="1AA80588" w14:textId="0C116538" w:rsidR="007A5EFD" w:rsidRPr="00273EED" w:rsidRDefault="007A5EFD" w:rsidP="007A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C168142" w14:textId="77777777" w:rsidTr="0058023C">
        <w:tc>
          <w:tcPr>
            <w:tcW w:w="416" w:type="dxa"/>
          </w:tcPr>
          <w:p w14:paraId="12E1EB1F" w14:textId="11AB75E0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3279" w:type="dxa"/>
          </w:tcPr>
          <w:p w14:paraId="0005CE12" w14:textId="7793C0A1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 Will Never Find Another You – The Seekers (1964)</w:t>
            </w:r>
          </w:p>
        </w:tc>
        <w:tc>
          <w:tcPr>
            <w:tcW w:w="3541" w:type="dxa"/>
          </w:tcPr>
          <w:p w14:paraId="79BF38CA" w14:textId="767795F5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California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reamin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’ – The Mamas and The Papas (1965)</w:t>
            </w:r>
          </w:p>
        </w:tc>
        <w:tc>
          <w:tcPr>
            <w:tcW w:w="1134" w:type="dxa"/>
          </w:tcPr>
          <w:p w14:paraId="37F29CB0" w14:textId="0AA3D396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87 million</w:t>
            </w:r>
          </w:p>
        </w:tc>
        <w:tc>
          <w:tcPr>
            <w:tcW w:w="1384" w:type="dxa"/>
          </w:tcPr>
          <w:p w14:paraId="7171E493" w14:textId="146BF3F6" w:rsidR="007A5EFD" w:rsidRPr="00273EED" w:rsidRDefault="007A5EFD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6)</w:t>
            </w:r>
          </w:p>
        </w:tc>
        <w:tc>
          <w:tcPr>
            <w:tcW w:w="3289" w:type="dxa"/>
          </w:tcPr>
          <w:p w14:paraId="395AD709" w14:textId="1F96414A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at’s the Way I Feel – Crispian</w:t>
            </w:r>
            <w:r w:rsidR="00E92BF3"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St.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Peters</w:t>
            </w:r>
            <w:r w:rsidR="00E23FD7"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66)</w:t>
            </w:r>
          </w:p>
        </w:tc>
        <w:tc>
          <w:tcPr>
            <w:tcW w:w="1134" w:type="dxa"/>
          </w:tcPr>
          <w:p w14:paraId="6CF842DE" w14:textId="533350DA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8,500</w:t>
            </w:r>
          </w:p>
        </w:tc>
        <w:tc>
          <w:tcPr>
            <w:tcW w:w="1416" w:type="dxa"/>
          </w:tcPr>
          <w:p w14:paraId="0B2A2D3F" w14:textId="1264DC27" w:rsidR="007A5EFD" w:rsidRPr="00273EED" w:rsidRDefault="007A5EFD" w:rsidP="007A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433B5B3" w14:textId="77777777" w:rsidTr="0058023C">
        <w:tc>
          <w:tcPr>
            <w:tcW w:w="416" w:type="dxa"/>
          </w:tcPr>
          <w:p w14:paraId="3669A3BC" w14:textId="79D5BE34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9" w:type="dxa"/>
          </w:tcPr>
          <w:p w14:paraId="0DBB2636" w14:textId="6C6D84AA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magine – John Lennon (1971)</w:t>
            </w:r>
          </w:p>
        </w:tc>
        <w:tc>
          <w:tcPr>
            <w:tcW w:w="3541" w:type="dxa"/>
          </w:tcPr>
          <w:p w14:paraId="5FB5A0F5" w14:textId="65331BF3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ime in a Bottle – Jim Croce (1972)</w:t>
            </w:r>
          </w:p>
        </w:tc>
        <w:tc>
          <w:tcPr>
            <w:tcW w:w="1134" w:type="dxa"/>
          </w:tcPr>
          <w:p w14:paraId="55ECD1CF" w14:textId="3AD65ACD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33 million</w:t>
            </w:r>
          </w:p>
        </w:tc>
        <w:tc>
          <w:tcPr>
            <w:tcW w:w="1384" w:type="dxa"/>
          </w:tcPr>
          <w:p w14:paraId="7939E73C" w14:textId="7BF37DE2" w:rsidR="007A5EFD" w:rsidRPr="00273EED" w:rsidRDefault="007A5EFD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3)</w:t>
            </w:r>
          </w:p>
        </w:tc>
        <w:tc>
          <w:tcPr>
            <w:tcW w:w="3289" w:type="dxa"/>
          </w:tcPr>
          <w:p w14:paraId="3D68DE5C" w14:textId="56035B03" w:rsidR="007A5EFD" w:rsidRPr="00273EED" w:rsidRDefault="007A5EFD" w:rsidP="007A5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e Nice to Me – Todd Rundgren</w:t>
            </w:r>
            <w:r w:rsidR="00E23FD7"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71)</w:t>
            </w:r>
          </w:p>
        </w:tc>
        <w:tc>
          <w:tcPr>
            <w:tcW w:w="1134" w:type="dxa"/>
          </w:tcPr>
          <w:p w14:paraId="7B27491C" w14:textId="44156D95" w:rsidR="007A5EFD" w:rsidRPr="00273EED" w:rsidRDefault="00DE00AA" w:rsidP="00194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39,000</w:t>
            </w:r>
          </w:p>
        </w:tc>
        <w:tc>
          <w:tcPr>
            <w:tcW w:w="1416" w:type="dxa"/>
          </w:tcPr>
          <w:p w14:paraId="2D2CA146" w14:textId="425E9098" w:rsidR="007A5EFD" w:rsidRPr="00273EED" w:rsidRDefault="007A5EFD" w:rsidP="007A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74FAEAD4" w14:textId="77777777" w:rsidTr="0058023C">
        <w:trPr>
          <w:trHeight w:val="171"/>
        </w:trPr>
        <w:tc>
          <w:tcPr>
            <w:tcW w:w="416" w:type="dxa"/>
          </w:tcPr>
          <w:p w14:paraId="6ECE6180" w14:textId="17EEDB1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79" w:type="dxa"/>
          </w:tcPr>
          <w:p w14:paraId="7E7F64A8" w14:textId="20126D9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ello – Lionel Richie (1983)</w:t>
            </w:r>
          </w:p>
        </w:tc>
        <w:tc>
          <w:tcPr>
            <w:tcW w:w="3541" w:type="dxa"/>
          </w:tcPr>
          <w:p w14:paraId="7845764A" w14:textId="48FBCC0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rue – Spandau Ballet (1983)</w:t>
            </w:r>
          </w:p>
        </w:tc>
        <w:tc>
          <w:tcPr>
            <w:tcW w:w="1134" w:type="dxa"/>
          </w:tcPr>
          <w:p w14:paraId="1BD7FF6E" w14:textId="7E097D4C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73 million</w:t>
            </w:r>
          </w:p>
        </w:tc>
        <w:tc>
          <w:tcPr>
            <w:tcW w:w="1384" w:type="dxa"/>
          </w:tcPr>
          <w:p w14:paraId="486ECCE4" w14:textId="24A1F33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3)</w:t>
            </w:r>
          </w:p>
        </w:tc>
        <w:tc>
          <w:tcPr>
            <w:tcW w:w="3289" w:type="dxa"/>
          </w:tcPr>
          <w:p w14:paraId="5DB72DEE" w14:textId="7C464A1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ove’s Been Here and Gone – James Ingram (1986)</w:t>
            </w:r>
          </w:p>
        </w:tc>
        <w:tc>
          <w:tcPr>
            <w:tcW w:w="1134" w:type="dxa"/>
          </w:tcPr>
          <w:p w14:paraId="5769DAE7" w14:textId="53F1248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1,129</w:t>
            </w:r>
          </w:p>
        </w:tc>
        <w:tc>
          <w:tcPr>
            <w:tcW w:w="1416" w:type="dxa"/>
          </w:tcPr>
          <w:p w14:paraId="12FFA8C9" w14:textId="40DDFB8C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57DB4391" w14:textId="77777777" w:rsidTr="0058023C">
        <w:tc>
          <w:tcPr>
            <w:tcW w:w="416" w:type="dxa"/>
          </w:tcPr>
          <w:p w14:paraId="590FAF9D" w14:textId="4156A63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9" w:type="dxa"/>
          </w:tcPr>
          <w:p w14:paraId="49D109C1" w14:textId="205363A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y Heart Will Go On – Céline Dion (1997)</w:t>
            </w:r>
          </w:p>
        </w:tc>
        <w:tc>
          <w:tcPr>
            <w:tcW w:w="3541" w:type="dxa"/>
          </w:tcPr>
          <w:p w14:paraId="73700448" w14:textId="77F2658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ngel – Sarah McLachlan (1995)</w:t>
            </w:r>
          </w:p>
        </w:tc>
        <w:tc>
          <w:tcPr>
            <w:tcW w:w="1134" w:type="dxa"/>
          </w:tcPr>
          <w:p w14:paraId="2B612FD3" w14:textId="7DE5DF5A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32 million</w:t>
            </w:r>
          </w:p>
        </w:tc>
        <w:tc>
          <w:tcPr>
            <w:tcW w:w="1384" w:type="dxa"/>
          </w:tcPr>
          <w:p w14:paraId="4A747A42" w14:textId="4E4F353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99)</w:t>
            </w:r>
          </w:p>
        </w:tc>
        <w:tc>
          <w:tcPr>
            <w:tcW w:w="3289" w:type="dxa"/>
          </w:tcPr>
          <w:p w14:paraId="71831030" w14:textId="083BEC9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Leading With Your Heart – Barbra Streisand (1997) </w:t>
            </w:r>
          </w:p>
        </w:tc>
        <w:tc>
          <w:tcPr>
            <w:tcW w:w="1134" w:type="dxa"/>
          </w:tcPr>
          <w:p w14:paraId="4C10F5F3" w14:textId="3BB4EBF8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41,553</w:t>
            </w:r>
          </w:p>
        </w:tc>
        <w:tc>
          <w:tcPr>
            <w:tcW w:w="1416" w:type="dxa"/>
          </w:tcPr>
          <w:p w14:paraId="41B85680" w14:textId="1F080C0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C35C1CA" w14:textId="77777777" w:rsidTr="0058023C">
        <w:tc>
          <w:tcPr>
            <w:tcW w:w="416" w:type="dxa"/>
          </w:tcPr>
          <w:p w14:paraId="11BBEE11" w14:textId="3432742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</w:tcPr>
          <w:p w14:paraId="71A8B43A" w14:textId="73153EE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Yesterday – The Beatles (1965)</w:t>
            </w:r>
          </w:p>
        </w:tc>
        <w:tc>
          <w:tcPr>
            <w:tcW w:w="3541" w:type="dxa"/>
          </w:tcPr>
          <w:p w14:paraId="7016FBCB" w14:textId="2E59378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appy Together – The Turtles (1967)</w:t>
            </w:r>
          </w:p>
        </w:tc>
        <w:tc>
          <w:tcPr>
            <w:tcW w:w="1134" w:type="dxa"/>
          </w:tcPr>
          <w:p w14:paraId="3CC69C26" w14:textId="3E8AE7A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49 million</w:t>
            </w:r>
          </w:p>
        </w:tc>
        <w:tc>
          <w:tcPr>
            <w:tcW w:w="1384" w:type="dxa"/>
          </w:tcPr>
          <w:p w14:paraId="2A612BF5" w14:textId="7D190F4E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7)</w:t>
            </w:r>
          </w:p>
        </w:tc>
        <w:tc>
          <w:tcPr>
            <w:tcW w:w="3289" w:type="dxa"/>
          </w:tcPr>
          <w:p w14:paraId="6CE01AC9" w14:textId="0243831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’ve Got That Feeling – The Kinks (1964)</w:t>
            </w:r>
          </w:p>
        </w:tc>
        <w:tc>
          <w:tcPr>
            <w:tcW w:w="1134" w:type="dxa"/>
          </w:tcPr>
          <w:p w14:paraId="6C70877B" w14:textId="25A0BDC1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96,000</w:t>
            </w:r>
          </w:p>
        </w:tc>
        <w:tc>
          <w:tcPr>
            <w:tcW w:w="1416" w:type="dxa"/>
          </w:tcPr>
          <w:p w14:paraId="340A5A44" w14:textId="12C1CD59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FA0D5E6" w14:textId="77777777" w:rsidTr="0058023C">
        <w:tc>
          <w:tcPr>
            <w:tcW w:w="416" w:type="dxa"/>
          </w:tcPr>
          <w:p w14:paraId="0558291E" w14:textId="0E9FBC0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9" w:type="dxa"/>
          </w:tcPr>
          <w:p w14:paraId="222E295C" w14:textId="1D21919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 End of the World – Skeeter Davis (1962)</w:t>
            </w:r>
          </w:p>
        </w:tc>
        <w:tc>
          <w:tcPr>
            <w:tcW w:w="3541" w:type="dxa"/>
          </w:tcPr>
          <w:p w14:paraId="5FF57082" w14:textId="485782E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razy – Patsy Cline (1961)</w:t>
            </w:r>
          </w:p>
        </w:tc>
        <w:tc>
          <w:tcPr>
            <w:tcW w:w="1134" w:type="dxa"/>
          </w:tcPr>
          <w:p w14:paraId="65EA0D02" w14:textId="01A397D9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41 million</w:t>
            </w:r>
          </w:p>
        </w:tc>
        <w:tc>
          <w:tcPr>
            <w:tcW w:w="1384" w:type="dxa"/>
          </w:tcPr>
          <w:p w14:paraId="5F01E123" w14:textId="5B5AED29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2)</w:t>
            </w:r>
          </w:p>
        </w:tc>
        <w:tc>
          <w:tcPr>
            <w:tcW w:w="3289" w:type="dxa"/>
          </w:tcPr>
          <w:p w14:paraId="6626ECA1" w14:textId="7169FA2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ake Me as I Am – Don Gibson (1958)</w:t>
            </w:r>
          </w:p>
        </w:tc>
        <w:tc>
          <w:tcPr>
            <w:tcW w:w="1134" w:type="dxa"/>
          </w:tcPr>
          <w:p w14:paraId="7E50D26C" w14:textId="3216922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7,429</w:t>
            </w:r>
          </w:p>
        </w:tc>
        <w:tc>
          <w:tcPr>
            <w:tcW w:w="1416" w:type="dxa"/>
          </w:tcPr>
          <w:p w14:paraId="7DA575B0" w14:textId="2A51EC61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67B999D" w14:textId="77777777" w:rsidTr="0058023C">
        <w:tc>
          <w:tcPr>
            <w:tcW w:w="416" w:type="dxa"/>
          </w:tcPr>
          <w:p w14:paraId="683AC739" w14:textId="20FD8F5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9" w:type="dxa"/>
          </w:tcPr>
          <w:p w14:paraId="31F9BA69" w14:textId="6B4056F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River of No Return – Tennessee Ernie Ford (1957)</w:t>
            </w:r>
          </w:p>
        </w:tc>
        <w:tc>
          <w:tcPr>
            <w:tcW w:w="3541" w:type="dxa"/>
          </w:tcPr>
          <w:p w14:paraId="54712CC7" w14:textId="6336D62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at’s Amore – Dean Martin (1953)</w:t>
            </w:r>
          </w:p>
        </w:tc>
        <w:tc>
          <w:tcPr>
            <w:tcW w:w="1134" w:type="dxa"/>
          </w:tcPr>
          <w:p w14:paraId="14CFB7F2" w14:textId="590E497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93 million</w:t>
            </w:r>
          </w:p>
        </w:tc>
        <w:tc>
          <w:tcPr>
            <w:tcW w:w="1384" w:type="dxa"/>
          </w:tcPr>
          <w:p w14:paraId="7FD076BB" w14:textId="5BDE9252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53)</w:t>
            </w:r>
          </w:p>
        </w:tc>
        <w:tc>
          <w:tcPr>
            <w:tcW w:w="3289" w:type="dxa"/>
          </w:tcPr>
          <w:p w14:paraId="7B67F07F" w14:textId="34D22AE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osing Your Love – Jim Reeves (1961)</w:t>
            </w:r>
          </w:p>
        </w:tc>
        <w:tc>
          <w:tcPr>
            <w:tcW w:w="1134" w:type="dxa"/>
          </w:tcPr>
          <w:p w14:paraId="5D822F0C" w14:textId="0F0C3C4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59,000</w:t>
            </w:r>
          </w:p>
        </w:tc>
        <w:tc>
          <w:tcPr>
            <w:tcW w:w="1416" w:type="dxa"/>
          </w:tcPr>
          <w:p w14:paraId="6653C363" w14:textId="23E6011C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C54F298" w14:textId="77777777" w:rsidTr="0058023C">
        <w:tc>
          <w:tcPr>
            <w:tcW w:w="416" w:type="dxa"/>
          </w:tcPr>
          <w:p w14:paraId="3EC0DE0C" w14:textId="3A71EAC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9" w:type="dxa"/>
          </w:tcPr>
          <w:p w14:paraId="08134D2D" w14:textId="6EA319DC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ingin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’ In the Rain – Gene Kelly (1952)</w:t>
            </w:r>
          </w:p>
        </w:tc>
        <w:tc>
          <w:tcPr>
            <w:tcW w:w="3541" w:type="dxa"/>
          </w:tcPr>
          <w:p w14:paraId="67847084" w14:textId="5495BBD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anana Boat (Day-O) – Harry Belafonte (1956)</w:t>
            </w:r>
          </w:p>
        </w:tc>
        <w:tc>
          <w:tcPr>
            <w:tcW w:w="1134" w:type="dxa"/>
          </w:tcPr>
          <w:p w14:paraId="5EDD687E" w14:textId="1316FB8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23 million</w:t>
            </w:r>
          </w:p>
        </w:tc>
        <w:tc>
          <w:tcPr>
            <w:tcW w:w="1384" w:type="dxa"/>
          </w:tcPr>
          <w:p w14:paraId="6EFEA33B" w14:textId="047C1147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57)</w:t>
            </w:r>
          </w:p>
        </w:tc>
        <w:tc>
          <w:tcPr>
            <w:tcW w:w="3289" w:type="dxa"/>
          </w:tcPr>
          <w:p w14:paraId="39C8F922" w14:textId="318CE18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isters – Peggy Lee (1954)</w:t>
            </w:r>
          </w:p>
        </w:tc>
        <w:tc>
          <w:tcPr>
            <w:tcW w:w="1134" w:type="dxa"/>
          </w:tcPr>
          <w:p w14:paraId="6E0A5A00" w14:textId="5F85772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67,448</w:t>
            </w:r>
          </w:p>
        </w:tc>
        <w:tc>
          <w:tcPr>
            <w:tcW w:w="1416" w:type="dxa"/>
          </w:tcPr>
          <w:p w14:paraId="1E2BAB3D" w14:textId="49C547AB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238B25A" w14:textId="77777777" w:rsidTr="0058023C">
        <w:tc>
          <w:tcPr>
            <w:tcW w:w="416" w:type="dxa"/>
          </w:tcPr>
          <w:p w14:paraId="31EB63DF" w14:textId="3F48C82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79" w:type="dxa"/>
          </w:tcPr>
          <w:p w14:paraId="2E6333C3" w14:textId="1E42EEC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andle In the Wind – Elton John (1973)</w:t>
            </w:r>
          </w:p>
        </w:tc>
        <w:tc>
          <w:tcPr>
            <w:tcW w:w="3541" w:type="dxa"/>
          </w:tcPr>
          <w:p w14:paraId="2EC579D6" w14:textId="6472D45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merican Pie – Don McLean (1971)</w:t>
            </w:r>
          </w:p>
        </w:tc>
        <w:tc>
          <w:tcPr>
            <w:tcW w:w="1134" w:type="dxa"/>
          </w:tcPr>
          <w:p w14:paraId="68DFD0D8" w14:textId="0B0BFC10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43 million</w:t>
            </w:r>
          </w:p>
        </w:tc>
        <w:tc>
          <w:tcPr>
            <w:tcW w:w="1384" w:type="dxa"/>
          </w:tcPr>
          <w:p w14:paraId="6D5BE0F5" w14:textId="5EB6F32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2)</w:t>
            </w:r>
          </w:p>
        </w:tc>
        <w:tc>
          <w:tcPr>
            <w:tcW w:w="3289" w:type="dxa"/>
          </w:tcPr>
          <w:p w14:paraId="78D205D2" w14:textId="672069C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ently I’ll Wake You – Chicago (1976)</w:t>
            </w:r>
          </w:p>
        </w:tc>
        <w:tc>
          <w:tcPr>
            <w:tcW w:w="1134" w:type="dxa"/>
          </w:tcPr>
          <w:p w14:paraId="2C363C01" w14:textId="1D8FC36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93,000</w:t>
            </w:r>
          </w:p>
        </w:tc>
        <w:tc>
          <w:tcPr>
            <w:tcW w:w="1416" w:type="dxa"/>
          </w:tcPr>
          <w:p w14:paraId="37A8CFCD" w14:textId="305B4350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2817FAB" w14:textId="77777777" w:rsidTr="0058023C">
        <w:tc>
          <w:tcPr>
            <w:tcW w:w="416" w:type="dxa"/>
          </w:tcPr>
          <w:p w14:paraId="341F2074" w14:textId="6632932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9" w:type="dxa"/>
          </w:tcPr>
          <w:p w14:paraId="292CE25A" w14:textId="4AE02FB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Unchained Melody – The Righteous Brothers (1965)</w:t>
            </w:r>
          </w:p>
        </w:tc>
        <w:tc>
          <w:tcPr>
            <w:tcW w:w="3541" w:type="dxa"/>
          </w:tcPr>
          <w:p w14:paraId="39F452DD" w14:textId="306BC40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y Girl – The Temptations (1965)</w:t>
            </w:r>
          </w:p>
        </w:tc>
        <w:tc>
          <w:tcPr>
            <w:tcW w:w="1134" w:type="dxa"/>
          </w:tcPr>
          <w:p w14:paraId="6D1BBCA7" w14:textId="7FF5213E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98 million</w:t>
            </w:r>
          </w:p>
        </w:tc>
        <w:tc>
          <w:tcPr>
            <w:tcW w:w="1384" w:type="dxa"/>
          </w:tcPr>
          <w:p w14:paraId="5C2140BC" w14:textId="4E1CDD4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5)</w:t>
            </w:r>
          </w:p>
        </w:tc>
        <w:tc>
          <w:tcPr>
            <w:tcW w:w="3289" w:type="dxa"/>
          </w:tcPr>
          <w:p w14:paraId="02BD660F" w14:textId="2AADD69C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f Mary’s There – Gene Pitney (1965)</w:t>
            </w:r>
          </w:p>
        </w:tc>
        <w:tc>
          <w:tcPr>
            <w:tcW w:w="1134" w:type="dxa"/>
          </w:tcPr>
          <w:p w14:paraId="3701074B" w14:textId="4326907E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8,549</w:t>
            </w:r>
          </w:p>
        </w:tc>
        <w:tc>
          <w:tcPr>
            <w:tcW w:w="1416" w:type="dxa"/>
          </w:tcPr>
          <w:p w14:paraId="3D81AAC8" w14:textId="77777777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C25" w:rsidRPr="00273EED" w14:paraId="5E943286" w14:textId="77777777" w:rsidTr="0058023C">
        <w:tc>
          <w:tcPr>
            <w:tcW w:w="416" w:type="dxa"/>
          </w:tcPr>
          <w:p w14:paraId="2D0B81C3" w14:textId="3D43E7A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79" w:type="dxa"/>
          </w:tcPr>
          <w:p w14:paraId="2D7DE9FC" w14:textId="0DE67D4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an in the Mirror – Michael Jackson (1988)</w:t>
            </w:r>
          </w:p>
        </w:tc>
        <w:tc>
          <w:tcPr>
            <w:tcW w:w="3541" w:type="dxa"/>
          </w:tcPr>
          <w:p w14:paraId="528641B6" w14:textId="5FF3A9F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Purple Rain – Prince (1984)</w:t>
            </w:r>
          </w:p>
        </w:tc>
        <w:tc>
          <w:tcPr>
            <w:tcW w:w="1134" w:type="dxa"/>
          </w:tcPr>
          <w:p w14:paraId="0393C2CE" w14:textId="70102136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86 million</w:t>
            </w:r>
          </w:p>
        </w:tc>
        <w:tc>
          <w:tcPr>
            <w:tcW w:w="1384" w:type="dxa"/>
          </w:tcPr>
          <w:p w14:paraId="56A50A96" w14:textId="374E568C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4)</w:t>
            </w:r>
          </w:p>
        </w:tc>
        <w:tc>
          <w:tcPr>
            <w:tcW w:w="3289" w:type="dxa"/>
          </w:tcPr>
          <w:p w14:paraId="14940DB6" w14:textId="38FB634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 Really Love You – Bobby Brown (1988)</w:t>
            </w:r>
          </w:p>
        </w:tc>
        <w:tc>
          <w:tcPr>
            <w:tcW w:w="1134" w:type="dxa"/>
          </w:tcPr>
          <w:p w14:paraId="0EDEC434" w14:textId="76F2671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07,845</w:t>
            </w:r>
          </w:p>
        </w:tc>
        <w:tc>
          <w:tcPr>
            <w:tcW w:w="1416" w:type="dxa"/>
          </w:tcPr>
          <w:p w14:paraId="1319C481" w14:textId="67FD4DCB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2232115" w14:textId="77777777" w:rsidTr="0058023C">
        <w:tc>
          <w:tcPr>
            <w:tcW w:w="416" w:type="dxa"/>
            <w:tcBorders>
              <w:bottom w:val="nil"/>
            </w:tcBorders>
          </w:tcPr>
          <w:p w14:paraId="76631837" w14:textId="7119E89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9" w:type="dxa"/>
            <w:tcBorders>
              <w:bottom w:val="nil"/>
            </w:tcBorders>
          </w:tcPr>
          <w:p w14:paraId="52A4F881" w14:textId="76C4EE8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Forever and For Always – Shania Twain (2002)</w:t>
            </w:r>
          </w:p>
        </w:tc>
        <w:tc>
          <w:tcPr>
            <w:tcW w:w="3541" w:type="dxa"/>
            <w:tcBorders>
              <w:bottom w:val="nil"/>
            </w:tcBorders>
          </w:tcPr>
          <w:p w14:paraId="1DDE56BD" w14:textId="2D7D400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reathe – Faith Hill (1999)</w:t>
            </w:r>
          </w:p>
        </w:tc>
        <w:tc>
          <w:tcPr>
            <w:tcW w:w="1134" w:type="dxa"/>
            <w:tcBorders>
              <w:bottom w:val="nil"/>
            </w:tcBorders>
          </w:tcPr>
          <w:p w14:paraId="75B25D62" w14:textId="78DB1EE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51 million</w:t>
            </w:r>
          </w:p>
        </w:tc>
        <w:tc>
          <w:tcPr>
            <w:tcW w:w="1384" w:type="dxa"/>
            <w:tcBorders>
              <w:bottom w:val="nil"/>
            </w:tcBorders>
          </w:tcPr>
          <w:p w14:paraId="56B578CE" w14:textId="25568F49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99)</w:t>
            </w:r>
          </w:p>
        </w:tc>
        <w:tc>
          <w:tcPr>
            <w:tcW w:w="3289" w:type="dxa"/>
            <w:tcBorders>
              <w:bottom w:val="nil"/>
            </w:tcBorders>
          </w:tcPr>
          <w:p w14:paraId="0AE84896" w14:textId="06A10D6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Just Another Heartache – Chely Wright (1997)</w:t>
            </w:r>
          </w:p>
        </w:tc>
        <w:tc>
          <w:tcPr>
            <w:tcW w:w="1134" w:type="dxa"/>
            <w:tcBorders>
              <w:bottom w:val="nil"/>
            </w:tcBorders>
          </w:tcPr>
          <w:p w14:paraId="0C355C7D" w14:textId="4CDA05F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38,400</w:t>
            </w:r>
          </w:p>
        </w:tc>
        <w:tc>
          <w:tcPr>
            <w:tcW w:w="1416" w:type="dxa"/>
            <w:tcBorders>
              <w:bottom w:val="nil"/>
            </w:tcBorders>
          </w:tcPr>
          <w:p w14:paraId="7629F183" w14:textId="3018C7C6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8EE8ACD" w14:textId="77777777" w:rsidTr="0058023C">
        <w:tc>
          <w:tcPr>
            <w:tcW w:w="416" w:type="dxa"/>
            <w:tcBorders>
              <w:top w:val="nil"/>
              <w:bottom w:val="single" w:sz="4" w:space="0" w:color="auto"/>
            </w:tcBorders>
          </w:tcPr>
          <w:p w14:paraId="58B8EB15" w14:textId="09FE138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79" w:type="dxa"/>
            <w:tcBorders>
              <w:top w:val="nil"/>
              <w:bottom w:val="single" w:sz="4" w:space="0" w:color="auto"/>
            </w:tcBorders>
          </w:tcPr>
          <w:p w14:paraId="491F7745" w14:textId="5F8B4A3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lways On My Mind – Elvis Presley (1972)</w:t>
            </w:r>
          </w:p>
        </w:tc>
        <w:tc>
          <w:tcPr>
            <w:tcW w:w="3541" w:type="dxa"/>
            <w:tcBorders>
              <w:top w:val="nil"/>
              <w:bottom w:val="single" w:sz="4" w:space="0" w:color="auto"/>
            </w:tcBorders>
          </w:tcPr>
          <w:p w14:paraId="572F6875" w14:textId="7A61D8E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f You Could Read My Mind – Gordon Lightfoot (197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C73AE7" w14:textId="075D6077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26 million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062B8710" w14:textId="4BBA0D77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1)</w:t>
            </w:r>
          </w:p>
        </w:tc>
        <w:tc>
          <w:tcPr>
            <w:tcW w:w="3289" w:type="dxa"/>
            <w:tcBorders>
              <w:top w:val="nil"/>
              <w:bottom w:val="single" w:sz="4" w:space="0" w:color="auto"/>
            </w:tcBorders>
          </w:tcPr>
          <w:p w14:paraId="4EE92DCE" w14:textId="5AB9035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(Last Night) I Heard You Crying in Your Sleep – Roy Orbison (197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8F0C21" w14:textId="1060D559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5,099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24D13517" w14:textId="41B4BD23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445083C" w14:textId="77777777" w:rsidTr="0058023C">
        <w:tc>
          <w:tcPr>
            <w:tcW w:w="416" w:type="dxa"/>
            <w:tcBorders>
              <w:top w:val="single" w:sz="4" w:space="0" w:color="auto"/>
            </w:tcBorders>
          </w:tcPr>
          <w:p w14:paraId="424F8CF9" w14:textId="2386A1E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9" w:type="dxa"/>
            <w:tcBorders>
              <w:top w:val="single" w:sz="4" w:space="0" w:color="auto"/>
            </w:tcBorders>
          </w:tcPr>
          <w:p w14:paraId="00E016A2" w14:textId="73A9BE6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Year of the Cat – Al Stewart (1976)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14:paraId="2FD10717" w14:textId="0D8DB126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el California – The Eagles (197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09C6B7" w14:textId="0D9A4126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.4 billion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F1912C9" w14:textId="3B25857B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7)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2FF2A956" w14:textId="138136A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ently I’ll Wake You – Chicago (197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571CB1" w14:textId="795A4D5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91,00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7F45A9D" w14:textId="716C7E1A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162F7EA" w14:textId="77777777" w:rsidTr="0058023C">
        <w:tc>
          <w:tcPr>
            <w:tcW w:w="416" w:type="dxa"/>
          </w:tcPr>
          <w:p w14:paraId="4759BF69" w14:textId="7EFE5D5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79" w:type="dxa"/>
          </w:tcPr>
          <w:p w14:paraId="59110246" w14:textId="49AD529C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Full Circle – Half Moon Run (2013)</w:t>
            </w:r>
          </w:p>
        </w:tc>
        <w:tc>
          <w:tcPr>
            <w:tcW w:w="3541" w:type="dxa"/>
          </w:tcPr>
          <w:p w14:paraId="7C911D2E" w14:textId="1B07BC4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ounting Stars – OneRepublic (2013)</w:t>
            </w:r>
          </w:p>
        </w:tc>
        <w:tc>
          <w:tcPr>
            <w:tcW w:w="1134" w:type="dxa"/>
          </w:tcPr>
          <w:p w14:paraId="6619612C" w14:textId="4C83EFF8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.7 billion</w:t>
            </w:r>
          </w:p>
        </w:tc>
        <w:tc>
          <w:tcPr>
            <w:tcW w:w="1384" w:type="dxa"/>
          </w:tcPr>
          <w:p w14:paraId="76B1D1BD" w14:textId="748B8B35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2014)</w:t>
            </w:r>
          </w:p>
        </w:tc>
        <w:tc>
          <w:tcPr>
            <w:tcW w:w="3289" w:type="dxa"/>
          </w:tcPr>
          <w:p w14:paraId="1EC82A10" w14:textId="1E4B3DA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yebyelove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– Jimmy Eat World (2013)</w:t>
            </w:r>
          </w:p>
        </w:tc>
        <w:tc>
          <w:tcPr>
            <w:tcW w:w="1134" w:type="dxa"/>
          </w:tcPr>
          <w:p w14:paraId="00025898" w14:textId="7D11851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52,000</w:t>
            </w:r>
          </w:p>
        </w:tc>
        <w:tc>
          <w:tcPr>
            <w:tcW w:w="1416" w:type="dxa"/>
          </w:tcPr>
          <w:p w14:paraId="750D7C35" w14:textId="6A2EA341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851843A" w14:textId="77777777" w:rsidTr="0058023C">
        <w:tc>
          <w:tcPr>
            <w:tcW w:w="416" w:type="dxa"/>
          </w:tcPr>
          <w:p w14:paraId="6CCD9A9B" w14:textId="7F50539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9" w:type="dxa"/>
          </w:tcPr>
          <w:p w14:paraId="26B11AE8" w14:textId="59E534E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ake On Me – A-Ha (1985)</w:t>
            </w:r>
          </w:p>
        </w:tc>
        <w:tc>
          <w:tcPr>
            <w:tcW w:w="3541" w:type="dxa"/>
          </w:tcPr>
          <w:p w14:paraId="7361EDA7" w14:textId="24B5961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on’t You (Forget About Me) – Simple Minds (1985)</w:t>
            </w:r>
          </w:p>
        </w:tc>
        <w:tc>
          <w:tcPr>
            <w:tcW w:w="1134" w:type="dxa"/>
          </w:tcPr>
          <w:p w14:paraId="0EE7026D" w14:textId="517002C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 billion</w:t>
            </w:r>
          </w:p>
        </w:tc>
        <w:tc>
          <w:tcPr>
            <w:tcW w:w="1384" w:type="dxa"/>
          </w:tcPr>
          <w:p w14:paraId="4F54D282" w14:textId="1B90E399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5)</w:t>
            </w:r>
          </w:p>
        </w:tc>
        <w:tc>
          <w:tcPr>
            <w:tcW w:w="3289" w:type="dxa"/>
          </w:tcPr>
          <w:p w14:paraId="041CA6F0" w14:textId="6C87210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aiting For You – Corey Hart (1985)</w:t>
            </w:r>
          </w:p>
        </w:tc>
        <w:tc>
          <w:tcPr>
            <w:tcW w:w="1134" w:type="dxa"/>
          </w:tcPr>
          <w:p w14:paraId="5A3CF344" w14:textId="3A425C09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8,000</w:t>
            </w:r>
          </w:p>
        </w:tc>
        <w:tc>
          <w:tcPr>
            <w:tcW w:w="1416" w:type="dxa"/>
          </w:tcPr>
          <w:p w14:paraId="6F4D6CBD" w14:textId="1A39DF8A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5D74C8E0" w14:textId="77777777" w:rsidTr="0058023C">
        <w:tc>
          <w:tcPr>
            <w:tcW w:w="416" w:type="dxa"/>
          </w:tcPr>
          <w:p w14:paraId="3A4A5866" w14:textId="47A4628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9" w:type="dxa"/>
          </w:tcPr>
          <w:p w14:paraId="512E04CA" w14:textId="356BE44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ungry Heart – Bruce Springsteen (1980)</w:t>
            </w:r>
          </w:p>
        </w:tc>
        <w:tc>
          <w:tcPr>
            <w:tcW w:w="3541" w:type="dxa"/>
          </w:tcPr>
          <w:p w14:paraId="6D7A9B03" w14:textId="53E28BC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Jack &amp; Diane – John Mellencamp (1982)</w:t>
            </w:r>
          </w:p>
        </w:tc>
        <w:tc>
          <w:tcPr>
            <w:tcW w:w="1134" w:type="dxa"/>
          </w:tcPr>
          <w:p w14:paraId="1399B5EF" w14:textId="18DB7B30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52 million</w:t>
            </w:r>
          </w:p>
        </w:tc>
        <w:tc>
          <w:tcPr>
            <w:tcW w:w="1384" w:type="dxa"/>
          </w:tcPr>
          <w:p w14:paraId="0AE53E43" w14:textId="62810FE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2)</w:t>
            </w:r>
          </w:p>
        </w:tc>
        <w:tc>
          <w:tcPr>
            <w:tcW w:w="3289" w:type="dxa"/>
          </w:tcPr>
          <w:p w14:paraId="179238CE" w14:textId="0C444D2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Red Hot &amp; Blue Love – Rick Springfield (1980)</w:t>
            </w:r>
          </w:p>
        </w:tc>
        <w:tc>
          <w:tcPr>
            <w:tcW w:w="1134" w:type="dxa"/>
          </w:tcPr>
          <w:p w14:paraId="5F99ED9B" w14:textId="743322A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61,300</w:t>
            </w:r>
          </w:p>
        </w:tc>
        <w:tc>
          <w:tcPr>
            <w:tcW w:w="1416" w:type="dxa"/>
          </w:tcPr>
          <w:p w14:paraId="2F3D4B0C" w14:textId="39416C5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6CE723D" w14:textId="77777777" w:rsidTr="0058023C">
        <w:tc>
          <w:tcPr>
            <w:tcW w:w="416" w:type="dxa"/>
          </w:tcPr>
          <w:p w14:paraId="644B1815" w14:textId="0865EE8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79" w:type="dxa"/>
          </w:tcPr>
          <w:p w14:paraId="2FE7CE3F" w14:textId="5F22A39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eroes – David Bowie (1977)</w:t>
            </w:r>
          </w:p>
        </w:tc>
        <w:tc>
          <w:tcPr>
            <w:tcW w:w="3541" w:type="dxa"/>
          </w:tcPr>
          <w:p w14:paraId="6AE020F3" w14:textId="3AAEEB8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e Are the Champions – Queen (1977)</w:t>
            </w:r>
          </w:p>
        </w:tc>
        <w:tc>
          <w:tcPr>
            <w:tcW w:w="1134" w:type="dxa"/>
          </w:tcPr>
          <w:p w14:paraId="335CF0DB" w14:textId="47D1CAA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62 million</w:t>
            </w:r>
          </w:p>
        </w:tc>
        <w:tc>
          <w:tcPr>
            <w:tcW w:w="1384" w:type="dxa"/>
          </w:tcPr>
          <w:p w14:paraId="0F90CEAA" w14:textId="31A2EAE3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8)</w:t>
            </w:r>
          </w:p>
        </w:tc>
        <w:tc>
          <w:tcPr>
            <w:tcW w:w="3289" w:type="dxa"/>
          </w:tcPr>
          <w:p w14:paraId="4154FFB6" w14:textId="4E7B6B3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ried to Love – Peter Frampton (1977)</w:t>
            </w:r>
          </w:p>
        </w:tc>
        <w:tc>
          <w:tcPr>
            <w:tcW w:w="1134" w:type="dxa"/>
          </w:tcPr>
          <w:p w14:paraId="74E2CC8B" w14:textId="17FAD19C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1,000</w:t>
            </w:r>
          </w:p>
        </w:tc>
        <w:tc>
          <w:tcPr>
            <w:tcW w:w="1416" w:type="dxa"/>
          </w:tcPr>
          <w:p w14:paraId="3BCDF21F" w14:textId="75785DA1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8)</w:t>
            </w:r>
          </w:p>
        </w:tc>
      </w:tr>
      <w:tr w:rsidR="00A45C25" w:rsidRPr="00273EED" w14:paraId="27AC8873" w14:textId="77777777" w:rsidTr="0058023C">
        <w:tc>
          <w:tcPr>
            <w:tcW w:w="416" w:type="dxa"/>
          </w:tcPr>
          <w:p w14:paraId="19018C58" w14:textId="497C7E1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9" w:type="dxa"/>
          </w:tcPr>
          <w:p w14:paraId="6B71BAF2" w14:textId="77BE122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he Loves You – The Beatles (1964)</w:t>
            </w:r>
          </w:p>
        </w:tc>
        <w:tc>
          <w:tcPr>
            <w:tcW w:w="3541" w:type="dxa"/>
          </w:tcPr>
          <w:p w14:paraId="051DD1D9" w14:textId="2542A03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ouie, Louie – The Kingsmen (1963)</w:t>
            </w:r>
          </w:p>
        </w:tc>
        <w:tc>
          <w:tcPr>
            <w:tcW w:w="1134" w:type="dxa"/>
          </w:tcPr>
          <w:p w14:paraId="640835F1" w14:textId="477B933B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38 million</w:t>
            </w:r>
          </w:p>
        </w:tc>
        <w:tc>
          <w:tcPr>
            <w:tcW w:w="1384" w:type="dxa"/>
          </w:tcPr>
          <w:p w14:paraId="2A0A3CAA" w14:textId="495B922E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3)</w:t>
            </w:r>
          </w:p>
        </w:tc>
        <w:tc>
          <w:tcPr>
            <w:tcW w:w="3289" w:type="dxa"/>
          </w:tcPr>
          <w:p w14:paraId="65C5FEA0" w14:textId="5EA1ADE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hat Kind of Boy – The Hollies (1964)</w:t>
            </w:r>
          </w:p>
        </w:tc>
        <w:tc>
          <w:tcPr>
            <w:tcW w:w="1134" w:type="dxa"/>
          </w:tcPr>
          <w:p w14:paraId="77C63B27" w14:textId="533C45F7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07,159</w:t>
            </w:r>
          </w:p>
        </w:tc>
        <w:tc>
          <w:tcPr>
            <w:tcW w:w="1416" w:type="dxa"/>
          </w:tcPr>
          <w:p w14:paraId="0AD8511D" w14:textId="7143F163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706EBD13" w14:textId="77777777" w:rsidTr="0058023C">
        <w:tc>
          <w:tcPr>
            <w:tcW w:w="416" w:type="dxa"/>
          </w:tcPr>
          <w:p w14:paraId="20FB5F1F" w14:textId="47FD47E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</w:tcPr>
          <w:p w14:paraId="667CFCB4" w14:textId="5938FB4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Love Over and Over – The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cGarrigles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82)</w:t>
            </w:r>
          </w:p>
        </w:tc>
        <w:tc>
          <w:tcPr>
            <w:tcW w:w="3541" w:type="dxa"/>
          </w:tcPr>
          <w:p w14:paraId="63F77A6D" w14:textId="42339E6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Everywhere – Fleetwood Mac (1987)</w:t>
            </w:r>
          </w:p>
        </w:tc>
        <w:tc>
          <w:tcPr>
            <w:tcW w:w="1134" w:type="dxa"/>
          </w:tcPr>
          <w:p w14:paraId="28209D29" w14:textId="555BD25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00 million</w:t>
            </w:r>
          </w:p>
        </w:tc>
        <w:tc>
          <w:tcPr>
            <w:tcW w:w="1384" w:type="dxa"/>
          </w:tcPr>
          <w:p w14:paraId="063A0783" w14:textId="5999029D" w:rsidR="00A45C25" w:rsidRPr="00273EED" w:rsidRDefault="004A7C6C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9" w:type="dxa"/>
          </w:tcPr>
          <w:p w14:paraId="7B3EE95A" w14:textId="37C67EF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’m Dancing as Fast as I Can – Juice Newton (1982)</w:t>
            </w:r>
          </w:p>
        </w:tc>
        <w:tc>
          <w:tcPr>
            <w:tcW w:w="1134" w:type="dxa"/>
          </w:tcPr>
          <w:p w14:paraId="378B2DD0" w14:textId="752878FF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7,000</w:t>
            </w:r>
          </w:p>
        </w:tc>
        <w:tc>
          <w:tcPr>
            <w:tcW w:w="1416" w:type="dxa"/>
          </w:tcPr>
          <w:p w14:paraId="716951A9" w14:textId="5690490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569559F6" w14:textId="77777777" w:rsidTr="0058023C">
        <w:tc>
          <w:tcPr>
            <w:tcW w:w="416" w:type="dxa"/>
          </w:tcPr>
          <w:p w14:paraId="63586555" w14:textId="5ABBB70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3279" w:type="dxa"/>
          </w:tcPr>
          <w:p w14:paraId="51344937" w14:textId="76564AF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se Foolish Things – Bryan Ferry (1973)</w:t>
            </w:r>
          </w:p>
        </w:tc>
        <w:tc>
          <w:tcPr>
            <w:tcW w:w="3541" w:type="dxa"/>
          </w:tcPr>
          <w:p w14:paraId="5DE9ACED" w14:textId="1F77AD8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e and Julio Down by The Schoolyard – Simon &amp; Garfunkel (1972)</w:t>
            </w:r>
          </w:p>
        </w:tc>
        <w:tc>
          <w:tcPr>
            <w:tcW w:w="1134" w:type="dxa"/>
          </w:tcPr>
          <w:p w14:paraId="689BFA27" w14:textId="01A63550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91 million</w:t>
            </w:r>
          </w:p>
        </w:tc>
        <w:tc>
          <w:tcPr>
            <w:tcW w:w="1384" w:type="dxa"/>
          </w:tcPr>
          <w:p w14:paraId="42D8A640" w14:textId="7385FCE5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2)</w:t>
            </w:r>
          </w:p>
        </w:tc>
        <w:tc>
          <w:tcPr>
            <w:tcW w:w="3289" w:type="dxa"/>
          </w:tcPr>
          <w:p w14:paraId="0C6EB74D" w14:textId="63482D5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Nine Houses – Seals &amp; Crofts (1973)</w:t>
            </w:r>
          </w:p>
        </w:tc>
        <w:tc>
          <w:tcPr>
            <w:tcW w:w="1134" w:type="dxa"/>
          </w:tcPr>
          <w:p w14:paraId="0E7AB47B" w14:textId="7419C055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8,000</w:t>
            </w:r>
          </w:p>
        </w:tc>
        <w:tc>
          <w:tcPr>
            <w:tcW w:w="1416" w:type="dxa"/>
          </w:tcPr>
          <w:p w14:paraId="146A8C4E" w14:textId="784E076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F2BA65E" w14:textId="77777777" w:rsidTr="0058023C">
        <w:tc>
          <w:tcPr>
            <w:tcW w:w="416" w:type="dxa"/>
          </w:tcPr>
          <w:p w14:paraId="3AA9131A" w14:textId="6E68EF5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9" w:type="dxa"/>
          </w:tcPr>
          <w:p w14:paraId="034E9308" w14:textId="7373F62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nother Day – Paul McCartney (1971)</w:t>
            </w:r>
          </w:p>
        </w:tc>
        <w:tc>
          <w:tcPr>
            <w:tcW w:w="3541" w:type="dxa"/>
          </w:tcPr>
          <w:p w14:paraId="786B516D" w14:textId="73D2D4F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rs. Robinson – Simon &amp; Garfunkel (1968)</w:t>
            </w:r>
          </w:p>
        </w:tc>
        <w:tc>
          <w:tcPr>
            <w:tcW w:w="1134" w:type="dxa"/>
          </w:tcPr>
          <w:p w14:paraId="481FB34B" w14:textId="65C0CFB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83 million</w:t>
            </w:r>
          </w:p>
        </w:tc>
        <w:tc>
          <w:tcPr>
            <w:tcW w:w="1384" w:type="dxa"/>
          </w:tcPr>
          <w:p w14:paraId="032E15D9" w14:textId="5F84B84E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8)</w:t>
            </w:r>
          </w:p>
        </w:tc>
        <w:tc>
          <w:tcPr>
            <w:tcW w:w="3289" w:type="dxa"/>
          </w:tcPr>
          <w:p w14:paraId="1A08D1E4" w14:textId="60286386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’ll Be the One – Badfinger (1971)</w:t>
            </w:r>
          </w:p>
        </w:tc>
        <w:tc>
          <w:tcPr>
            <w:tcW w:w="1134" w:type="dxa"/>
          </w:tcPr>
          <w:p w14:paraId="5F68EA2D" w14:textId="49392816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47,000</w:t>
            </w:r>
          </w:p>
        </w:tc>
        <w:tc>
          <w:tcPr>
            <w:tcW w:w="1416" w:type="dxa"/>
          </w:tcPr>
          <w:p w14:paraId="56ECA2BA" w14:textId="647FCCCB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B67BB39" w14:textId="77777777" w:rsidTr="0058023C">
        <w:tc>
          <w:tcPr>
            <w:tcW w:w="416" w:type="dxa"/>
          </w:tcPr>
          <w:p w14:paraId="589A3419" w14:textId="4AB2C31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9" w:type="dxa"/>
          </w:tcPr>
          <w:p w14:paraId="2ECD75A8" w14:textId="78C9E4A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You Baby – The Mamas and The Papas (1966)</w:t>
            </w:r>
          </w:p>
        </w:tc>
        <w:tc>
          <w:tcPr>
            <w:tcW w:w="3541" w:type="dxa"/>
          </w:tcPr>
          <w:p w14:paraId="1B2767F4" w14:textId="713E9F6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ood Vibrations – The Beach Boys (1966)</w:t>
            </w:r>
          </w:p>
        </w:tc>
        <w:tc>
          <w:tcPr>
            <w:tcW w:w="1134" w:type="dxa"/>
          </w:tcPr>
          <w:p w14:paraId="51CBBEC7" w14:textId="3D3A31CF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65 million</w:t>
            </w:r>
          </w:p>
        </w:tc>
        <w:tc>
          <w:tcPr>
            <w:tcW w:w="1384" w:type="dxa"/>
          </w:tcPr>
          <w:p w14:paraId="1062A88B" w14:textId="731ED8F2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6)</w:t>
            </w:r>
          </w:p>
        </w:tc>
        <w:tc>
          <w:tcPr>
            <w:tcW w:w="3289" w:type="dxa"/>
          </w:tcPr>
          <w:p w14:paraId="33E8A494" w14:textId="14653D2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 Lover – Tommy James (1966)</w:t>
            </w:r>
          </w:p>
        </w:tc>
        <w:tc>
          <w:tcPr>
            <w:tcW w:w="1134" w:type="dxa"/>
          </w:tcPr>
          <w:p w14:paraId="7EFE9190" w14:textId="4F1D6F9E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3,900</w:t>
            </w:r>
          </w:p>
        </w:tc>
        <w:tc>
          <w:tcPr>
            <w:tcW w:w="1416" w:type="dxa"/>
          </w:tcPr>
          <w:p w14:paraId="07232C50" w14:textId="15E06CA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DE61151" w14:textId="77777777" w:rsidTr="0058023C">
        <w:tc>
          <w:tcPr>
            <w:tcW w:w="416" w:type="dxa"/>
          </w:tcPr>
          <w:p w14:paraId="05866276" w14:textId="46F3CF3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79" w:type="dxa"/>
          </w:tcPr>
          <w:p w14:paraId="0F7BF9CC" w14:textId="56CE074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ake Me to Church – Hozier (2013)</w:t>
            </w:r>
          </w:p>
        </w:tc>
        <w:tc>
          <w:tcPr>
            <w:tcW w:w="3541" w:type="dxa"/>
          </w:tcPr>
          <w:p w14:paraId="222AD20A" w14:textId="0E2B898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et Fire to the Rain – Adele (201</w:t>
            </w:r>
            <w:r w:rsidR="00A76B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FC895AF" w14:textId="1CA73FCE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.2 billion</w:t>
            </w:r>
          </w:p>
        </w:tc>
        <w:tc>
          <w:tcPr>
            <w:tcW w:w="1384" w:type="dxa"/>
          </w:tcPr>
          <w:p w14:paraId="2D23426D" w14:textId="05C0BBDD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2012)</w:t>
            </w:r>
          </w:p>
        </w:tc>
        <w:tc>
          <w:tcPr>
            <w:tcW w:w="3289" w:type="dxa"/>
          </w:tcPr>
          <w:p w14:paraId="3CB81FFF" w14:textId="75481CC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Okay – Winter Aid (2017)</w:t>
            </w:r>
          </w:p>
        </w:tc>
        <w:tc>
          <w:tcPr>
            <w:tcW w:w="1134" w:type="dxa"/>
          </w:tcPr>
          <w:p w14:paraId="7EB04FA7" w14:textId="62CCF577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17,309</w:t>
            </w:r>
          </w:p>
        </w:tc>
        <w:tc>
          <w:tcPr>
            <w:tcW w:w="1416" w:type="dxa"/>
          </w:tcPr>
          <w:p w14:paraId="4CECA796" w14:textId="5DB5F606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591EB6F" w14:textId="77777777" w:rsidTr="0058023C">
        <w:tc>
          <w:tcPr>
            <w:tcW w:w="416" w:type="dxa"/>
          </w:tcPr>
          <w:p w14:paraId="6E331283" w14:textId="1261DDE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9" w:type="dxa"/>
          </w:tcPr>
          <w:p w14:paraId="385A0D5F" w14:textId="2BD3604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hen God Made Me – Neil Young (2005)</w:t>
            </w:r>
          </w:p>
        </w:tc>
        <w:tc>
          <w:tcPr>
            <w:tcW w:w="3541" w:type="dxa"/>
          </w:tcPr>
          <w:p w14:paraId="71BFD0FF" w14:textId="66DA82C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rops of Jupiter – Train (2001)</w:t>
            </w:r>
          </w:p>
        </w:tc>
        <w:tc>
          <w:tcPr>
            <w:tcW w:w="1134" w:type="dxa"/>
          </w:tcPr>
          <w:p w14:paraId="66C1BE85" w14:textId="316FCE88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29 million</w:t>
            </w:r>
          </w:p>
        </w:tc>
        <w:tc>
          <w:tcPr>
            <w:tcW w:w="1384" w:type="dxa"/>
          </w:tcPr>
          <w:p w14:paraId="31B6E622" w14:textId="406750D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3)</w:t>
            </w:r>
          </w:p>
        </w:tc>
        <w:tc>
          <w:tcPr>
            <w:tcW w:w="3289" w:type="dxa"/>
          </w:tcPr>
          <w:p w14:paraId="50A77CD1" w14:textId="6D19CB6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od’s Golden Eyes – John Hiat (2000)</w:t>
            </w:r>
          </w:p>
        </w:tc>
        <w:tc>
          <w:tcPr>
            <w:tcW w:w="1134" w:type="dxa"/>
          </w:tcPr>
          <w:p w14:paraId="446C4F4B" w14:textId="7BE1839F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4,442</w:t>
            </w:r>
          </w:p>
        </w:tc>
        <w:tc>
          <w:tcPr>
            <w:tcW w:w="1416" w:type="dxa"/>
          </w:tcPr>
          <w:p w14:paraId="0A2AC345" w14:textId="28AC2178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DD26C4C" w14:textId="77777777" w:rsidTr="0058023C">
        <w:tc>
          <w:tcPr>
            <w:tcW w:w="416" w:type="dxa"/>
          </w:tcPr>
          <w:p w14:paraId="6A01D218" w14:textId="4F8ACE1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79" w:type="dxa"/>
          </w:tcPr>
          <w:p w14:paraId="62E5DB94" w14:textId="7CB2CF4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Over You – Roxy Music (1980)</w:t>
            </w:r>
          </w:p>
        </w:tc>
        <w:tc>
          <w:tcPr>
            <w:tcW w:w="3541" w:type="dxa"/>
          </w:tcPr>
          <w:p w14:paraId="27259615" w14:textId="1C2A22E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ove Will Tear Us Apart – Joy Division (1980)</w:t>
            </w:r>
          </w:p>
        </w:tc>
        <w:tc>
          <w:tcPr>
            <w:tcW w:w="1134" w:type="dxa"/>
          </w:tcPr>
          <w:p w14:paraId="67FB6AE2" w14:textId="28E0D0E0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23 million</w:t>
            </w:r>
          </w:p>
        </w:tc>
        <w:tc>
          <w:tcPr>
            <w:tcW w:w="1384" w:type="dxa"/>
          </w:tcPr>
          <w:p w14:paraId="33405657" w14:textId="56485877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isco Top 100 (1980)</w:t>
            </w:r>
          </w:p>
        </w:tc>
        <w:tc>
          <w:tcPr>
            <w:tcW w:w="3289" w:type="dxa"/>
          </w:tcPr>
          <w:p w14:paraId="463D1335" w14:textId="611C695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I Think I’m Go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– Squeeze (1980)</w:t>
            </w:r>
          </w:p>
        </w:tc>
        <w:tc>
          <w:tcPr>
            <w:tcW w:w="1134" w:type="dxa"/>
          </w:tcPr>
          <w:p w14:paraId="3016BCA9" w14:textId="2544D7C1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87,700</w:t>
            </w:r>
          </w:p>
        </w:tc>
        <w:tc>
          <w:tcPr>
            <w:tcW w:w="1416" w:type="dxa"/>
          </w:tcPr>
          <w:p w14:paraId="73506227" w14:textId="6E8CB189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CA18F7B" w14:textId="77777777" w:rsidTr="0058023C">
        <w:tc>
          <w:tcPr>
            <w:tcW w:w="416" w:type="dxa"/>
            <w:tcBorders>
              <w:bottom w:val="nil"/>
            </w:tcBorders>
          </w:tcPr>
          <w:p w14:paraId="3C91A2A9" w14:textId="1B114D2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9" w:type="dxa"/>
            <w:tcBorders>
              <w:bottom w:val="nil"/>
            </w:tcBorders>
          </w:tcPr>
          <w:p w14:paraId="3A19FB65" w14:textId="308120B1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Everywhere – Lucy Wainwright Roche (2007)</w:t>
            </w:r>
          </w:p>
        </w:tc>
        <w:tc>
          <w:tcPr>
            <w:tcW w:w="3541" w:type="dxa"/>
            <w:tcBorders>
              <w:bottom w:val="nil"/>
            </w:tcBorders>
          </w:tcPr>
          <w:p w14:paraId="11CE2EE8" w14:textId="717F174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aiting on the World to Change – John Mayer (200</w:t>
            </w:r>
            <w:r w:rsidR="00A76B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2DEA2C43" w14:textId="1903AC2F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09 million</w:t>
            </w:r>
          </w:p>
        </w:tc>
        <w:tc>
          <w:tcPr>
            <w:tcW w:w="1384" w:type="dxa"/>
            <w:tcBorders>
              <w:bottom w:val="nil"/>
            </w:tcBorders>
          </w:tcPr>
          <w:p w14:paraId="0BB0BFBD" w14:textId="2A4E8B1A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2006)</w:t>
            </w:r>
          </w:p>
        </w:tc>
        <w:tc>
          <w:tcPr>
            <w:tcW w:w="3289" w:type="dxa"/>
            <w:tcBorders>
              <w:bottom w:val="nil"/>
            </w:tcBorders>
          </w:tcPr>
          <w:p w14:paraId="16B86E62" w14:textId="2FF1B8B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Anna – Antje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uvekot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1134" w:type="dxa"/>
            <w:tcBorders>
              <w:bottom w:val="nil"/>
            </w:tcBorders>
          </w:tcPr>
          <w:p w14:paraId="3C6F6C56" w14:textId="641FFE9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9,230</w:t>
            </w:r>
          </w:p>
        </w:tc>
        <w:tc>
          <w:tcPr>
            <w:tcW w:w="1416" w:type="dxa"/>
            <w:tcBorders>
              <w:bottom w:val="nil"/>
            </w:tcBorders>
          </w:tcPr>
          <w:p w14:paraId="199BE4B4" w14:textId="14A097F3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745B14AF" w14:textId="77777777" w:rsidTr="0058023C">
        <w:tc>
          <w:tcPr>
            <w:tcW w:w="416" w:type="dxa"/>
            <w:tcBorders>
              <w:top w:val="nil"/>
              <w:bottom w:val="single" w:sz="4" w:space="0" w:color="auto"/>
            </w:tcBorders>
          </w:tcPr>
          <w:p w14:paraId="2D0A1D1A" w14:textId="01C8BFBC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79" w:type="dxa"/>
            <w:tcBorders>
              <w:top w:val="nil"/>
              <w:bottom w:val="single" w:sz="4" w:space="0" w:color="auto"/>
            </w:tcBorders>
          </w:tcPr>
          <w:p w14:paraId="780B49DB" w14:textId="0ED07FE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 New England – Billy Bragg (1983)</w:t>
            </w:r>
          </w:p>
        </w:tc>
        <w:tc>
          <w:tcPr>
            <w:tcW w:w="3541" w:type="dxa"/>
            <w:tcBorders>
              <w:top w:val="nil"/>
              <w:bottom w:val="single" w:sz="4" w:space="0" w:color="auto"/>
            </w:tcBorders>
          </w:tcPr>
          <w:p w14:paraId="641D4779" w14:textId="023786F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Every Breath You Take – The Police (198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4BE2F8" w14:textId="6818A9E3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.6 billion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444F2128" w14:textId="00888BA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3)</w:t>
            </w:r>
          </w:p>
        </w:tc>
        <w:tc>
          <w:tcPr>
            <w:tcW w:w="3289" w:type="dxa"/>
            <w:tcBorders>
              <w:top w:val="nil"/>
              <w:bottom w:val="single" w:sz="4" w:space="0" w:color="auto"/>
            </w:tcBorders>
          </w:tcPr>
          <w:p w14:paraId="2AB7C5F0" w14:textId="512AABA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 Time Is Now – Naked Eyes (198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3149D3" w14:textId="537E62C1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2,700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68EA01FC" w14:textId="6FF20723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8FF49A7" w14:textId="77777777" w:rsidTr="0058023C">
        <w:tc>
          <w:tcPr>
            <w:tcW w:w="416" w:type="dxa"/>
          </w:tcPr>
          <w:p w14:paraId="3C783599" w14:textId="5E8FDF3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9" w:type="dxa"/>
          </w:tcPr>
          <w:p w14:paraId="6AAD0EDD" w14:textId="33CC1F1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y Way – Frank Sinatra (1969)</w:t>
            </w:r>
          </w:p>
        </w:tc>
        <w:tc>
          <w:tcPr>
            <w:tcW w:w="3541" w:type="dxa"/>
          </w:tcPr>
          <w:p w14:paraId="0C201DCA" w14:textId="4B68F3E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way – Dean Martin (1964)</w:t>
            </w:r>
          </w:p>
        </w:tc>
        <w:tc>
          <w:tcPr>
            <w:tcW w:w="1134" w:type="dxa"/>
          </w:tcPr>
          <w:p w14:paraId="47237845" w14:textId="3F5710DA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62 million</w:t>
            </w:r>
          </w:p>
        </w:tc>
        <w:tc>
          <w:tcPr>
            <w:tcW w:w="1384" w:type="dxa"/>
          </w:tcPr>
          <w:p w14:paraId="36C9B726" w14:textId="67856F84" w:rsidR="00A45C25" w:rsidRPr="00273EED" w:rsidRDefault="00A45C25" w:rsidP="004A7C6C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9" w:type="dxa"/>
          </w:tcPr>
          <w:p w14:paraId="7383FC9A" w14:textId="24D2EE0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 Little Voice – Dean Martin (1964)</w:t>
            </w:r>
          </w:p>
        </w:tc>
        <w:tc>
          <w:tcPr>
            <w:tcW w:w="1134" w:type="dxa"/>
          </w:tcPr>
          <w:p w14:paraId="297E8AF2" w14:textId="500994D3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34,000</w:t>
            </w:r>
          </w:p>
        </w:tc>
        <w:tc>
          <w:tcPr>
            <w:tcW w:w="1416" w:type="dxa"/>
          </w:tcPr>
          <w:p w14:paraId="76A52813" w14:textId="5827B85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5024C60E" w14:textId="77777777" w:rsidTr="0058023C">
        <w:tc>
          <w:tcPr>
            <w:tcW w:w="416" w:type="dxa"/>
          </w:tcPr>
          <w:p w14:paraId="34B962F6" w14:textId="7E997CC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79" w:type="dxa"/>
          </w:tcPr>
          <w:p w14:paraId="4716424C" w14:textId="4395ABE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rocodile Rock – Elton John (1973)</w:t>
            </w:r>
          </w:p>
        </w:tc>
        <w:tc>
          <w:tcPr>
            <w:tcW w:w="3541" w:type="dxa"/>
          </w:tcPr>
          <w:p w14:paraId="3BFA29AA" w14:textId="1F3CA8D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You Make Me Feel Like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ancin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’ – Leo Sayer (1976)</w:t>
            </w:r>
          </w:p>
        </w:tc>
        <w:tc>
          <w:tcPr>
            <w:tcW w:w="1134" w:type="dxa"/>
          </w:tcPr>
          <w:p w14:paraId="071D2040" w14:textId="65A9565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64 million</w:t>
            </w:r>
          </w:p>
        </w:tc>
        <w:tc>
          <w:tcPr>
            <w:tcW w:w="1384" w:type="dxa"/>
          </w:tcPr>
          <w:p w14:paraId="036AE14A" w14:textId="4EBB091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7)</w:t>
            </w:r>
          </w:p>
        </w:tc>
        <w:tc>
          <w:tcPr>
            <w:tcW w:w="3289" w:type="dxa"/>
          </w:tcPr>
          <w:p w14:paraId="3651838A" w14:textId="2981D05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Don’t Start Me to Talkin’ – The Doobie Brothers (1973)</w:t>
            </w:r>
          </w:p>
        </w:tc>
        <w:tc>
          <w:tcPr>
            <w:tcW w:w="1134" w:type="dxa"/>
          </w:tcPr>
          <w:p w14:paraId="70300CB0" w14:textId="2FABD444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45,000</w:t>
            </w:r>
          </w:p>
        </w:tc>
        <w:tc>
          <w:tcPr>
            <w:tcW w:w="1416" w:type="dxa"/>
          </w:tcPr>
          <w:p w14:paraId="7E63A7AE" w14:textId="41D6D09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5734150" w14:textId="77777777" w:rsidTr="0058023C">
        <w:tc>
          <w:tcPr>
            <w:tcW w:w="416" w:type="dxa"/>
          </w:tcPr>
          <w:p w14:paraId="647B75BA" w14:textId="0A83804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9" w:type="dxa"/>
          </w:tcPr>
          <w:p w14:paraId="6F603A08" w14:textId="59B2747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You’re So Vain – Carly Simon (1972)</w:t>
            </w:r>
          </w:p>
        </w:tc>
        <w:tc>
          <w:tcPr>
            <w:tcW w:w="3541" w:type="dxa"/>
          </w:tcPr>
          <w:p w14:paraId="599F4076" w14:textId="64D8C33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t’s Too Late – Carole King (1971)</w:t>
            </w:r>
          </w:p>
        </w:tc>
        <w:tc>
          <w:tcPr>
            <w:tcW w:w="1134" w:type="dxa"/>
          </w:tcPr>
          <w:p w14:paraId="4D78DCF0" w14:textId="7D9671A6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97 million</w:t>
            </w:r>
          </w:p>
        </w:tc>
        <w:tc>
          <w:tcPr>
            <w:tcW w:w="1384" w:type="dxa"/>
          </w:tcPr>
          <w:p w14:paraId="30C0B682" w14:textId="7CC24CC7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1)</w:t>
            </w:r>
          </w:p>
        </w:tc>
        <w:tc>
          <w:tcPr>
            <w:tcW w:w="3289" w:type="dxa"/>
          </w:tcPr>
          <w:p w14:paraId="6C267277" w14:textId="0DFFB26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No. 1 (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hwantgemmeh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) – Melissa Manchester (1974)</w:t>
            </w:r>
          </w:p>
        </w:tc>
        <w:tc>
          <w:tcPr>
            <w:tcW w:w="1134" w:type="dxa"/>
          </w:tcPr>
          <w:p w14:paraId="1A0225E3" w14:textId="31F6A946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,458</w:t>
            </w:r>
          </w:p>
        </w:tc>
        <w:tc>
          <w:tcPr>
            <w:tcW w:w="1416" w:type="dxa"/>
          </w:tcPr>
          <w:p w14:paraId="5F742318" w14:textId="564BF9A4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6F580FDB" w14:textId="77777777" w:rsidTr="0058023C">
        <w:tc>
          <w:tcPr>
            <w:tcW w:w="416" w:type="dxa"/>
          </w:tcPr>
          <w:p w14:paraId="7E3C0FEA" w14:textId="20DFA67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9" w:type="dxa"/>
          </w:tcPr>
          <w:p w14:paraId="613B7C6A" w14:textId="349C38B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 Will Survive – Gloria Gaynor (1978)</w:t>
            </w:r>
          </w:p>
        </w:tc>
        <w:tc>
          <w:tcPr>
            <w:tcW w:w="3541" w:type="dxa"/>
          </w:tcPr>
          <w:p w14:paraId="4220EAD0" w14:textId="7C3D859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Got to be Real – Cheryl Lynn (1978)</w:t>
            </w:r>
          </w:p>
        </w:tc>
        <w:tc>
          <w:tcPr>
            <w:tcW w:w="1134" w:type="dxa"/>
          </w:tcPr>
          <w:p w14:paraId="03DD1485" w14:textId="638E612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05 million</w:t>
            </w:r>
          </w:p>
        </w:tc>
        <w:tc>
          <w:tcPr>
            <w:tcW w:w="1384" w:type="dxa"/>
          </w:tcPr>
          <w:p w14:paraId="5368D575" w14:textId="026BEA61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9)</w:t>
            </w:r>
          </w:p>
        </w:tc>
        <w:tc>
          <w:tcPr>
            <w:tcW w:w="3289" w:type="dxa"/>
          </w:tcPr>
          <w:p w14:paraId="77D1CA9C" w14:textId="1EC4B54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You Touch My Hot Line – The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rammps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76)</w:t>
            </w:r>
          </w:p>
        </w:tc>
        <w:tc>
          <w:tcPr>
            <w:tcW w:w="1134" w:type="dxa"/>
          </w:tcPr>
          <w:p w14:paraId="4656AC19" w14:textId="6654EDEE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67,272</w:t>
            </w:r>
          </w:p>
        </w:tc>
        <w:tc>
          <w:tcPr>
            <w:tcW w:w="1416" w:type="dxa"/>
          </w:tcPr>
          <w:p w14:paraId="06150471" w14:textId="280DF5A3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52213D1" w14:textId="77777777" w:rsidTr="0058023C">
        <w:trPr>
          <w:trHeight w:val="81"/>
        </w:trPr>
        <w:tc>
          <w:tcPr>
            <w:tcW w:w="416" w:type="dxa"/>
          </w:tcPr>
          <w:p w14:paraId="19341335" w14:textId="563C576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79" w:type="dxa"/>
          </w:tcPr>
          <w:p w14:paraId="7DD1A175" w14:textId="518F693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el California – The Eagles (1976)</w:t>
            </w:r>
          </w:p>
        </w:tc>
        <w:tc>
          <w:tcPr>
            <w:tcW w:w="3541" w:type="dxa"/>
          </w:tcPr>
          <w:p w14:paraId="6E2BF119" w14:textId="1207F5D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nother Brick in The Wall, Part 2 – Pink Floyd (1979)</w:t>
            </w:r>
          </w:p>
        </w:tc>
        <w:tc>
          <w:tcPr>
            <w:tcW w:w="1134" w:type="dxa"/>
          </w:tcPr>
          <w:p w14:paraId="26CD45FE" w14:textId="10E6554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53 million</w:t>
            </w:r>
          </w:p>
        </w:tc>
        <w:tc>
          <w:tcPr>
            <w:tcW w:w="1384" w:type="dxa"/>
          </w:tcPr>
          <w:p w14:paraId="2C02E922" w14:textId="2AFAFD82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0)</w:t>
            </w:r>
          </w:p>
        </w:tc>
        <w:tc>
          <w:tcPr>
            <w:tcW w:w="3289" w:type="dxa"/>
          </w:tcPr>
          <w:p w14:paraId="06B67840" w14:textId="4509922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urn It Loose – The Doobie Brothers (1976)</w:t>
            </w:r>
          </w:p>
        </w:tc>
        <w:tc>
          <w:tcPr>
            <w:tcW w:w="1134" w:type="dxa"/>
          </w:tcPr>
          <w:p w14:paraId="212FD9E3" w14:textId="308F957D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61,316</w:t>
            </w:r>
          </w:p>
        </w:tc>
        <w:tc>
          <w:tcPr>
            <w:tcW w:w="1416" w:type="dxa"/>
          </w:tcPr>
          <w:p w14:paraId="43C69A81" w14:textId="08092028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81EB3C3" w14:textId="77777777" w:rsidTr="0058023C">
        <w:tc>
          <w:tcPr>
            <w:tcW w:w="416" w:type="dxa"/>
          </w:tcPr>
          <w:p w14:paraId="3E844551" w14:textId="6626888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9" w:type="dxa"/>
          </w:tcPr>
          <w:p w14:paraId="73641169" w14:textId="1195925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weet Home Alabama – Lynyrd Skynyrd (1974)</w:t>
            </w:r>
          </w:p>
        </w:tc>
        <w:tc>
          <w:tcPr>
            <w:tcW w:w="3541" w:type="dxa"/>
          </w:tcPr>
          <w:p w14:paraId="60FCD2F1" w14:textId="74A3B58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e Joker – Steve Miller Band (1973)</w:t>
            </w:r>
          </w:p>
        </w:tc>
        <w:tc>
          <w:tcPr>
            <w:tcW w:w="1134" w:type="dxa"/>
          </w:tcPr>
          <w:p w14:paraId="5E3553AC" w14:textId="78017B86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18 million</w:t>
            </w:r>
          </w:p>
        </w:tc>
        <w:tc>
          <w:tcPr>
            <w:tcW w:w="1384" w:type="dxa"/>
          </w:tcPr>
          <w:p w14:paraId="3ED7CB72" w14:textId="4E617D9F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4)</w:t>
            </w:r>
          </w:p>
        </w:tc>
        <w:tc>
          <w:tcPr>
            <w:tcW w:w="3289" w:type="dxa"/>
          </w:tcPr>
          <w:p w14:paraId="77A4A5B5" w14:textId="5EF3561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lta Mira – The Edgar Winter Group (1972)</w:t>
            </w:r>
          </w:p>
        </w:tc>
        <w:tc>
          <w:tcPr>
            <w:tcW w:w="1134" w:type="dxa"/>
          </w:tcPr>
          <w:p w14:paraId="02761408" w14:textId="313A2324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69,859</w:t>
            </w:r>
          </w:p>
        </w:tc>
        <w:tc>
          <w:tcPr>
            <w:tcW w:w="1416" w:type="dxa"/>
          </w:tcPr>
          <w:p w14:paraId="06EB3361" w14:textId="1237D23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226AA1E" w14:textId="77777777" w:rsidTr="0058023C">
        <w:tc>
          <w:tcPr>
            <w:tcW w:w="416" w:type="dxa"/>
          </w:tcPr>
          <w:p w14:paraId="6852FAFF" w14:textId="0CD562C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</w:tcPr>
          <w:p w14:paraId="5273E998" w14:textId="23FD769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Colour My World – Chicago (1970) </w:t>
            </w:r>
          </w:p>
        </w:tc>
        <w:tc>
          <w:tcPr>
            <w:tcW w:w="3541" w:type="dxa"/>
          </w:tcPr>
          <w:p w14:paraId="43D547B5" w14:textId="1D6A4F17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et It Be – The Beatles (1970)</w:t>
            </w:r>
          </w:p>
        </w:tc>
        <w:tc>
          <w:tcPr>
            <w:tcW w:w="1134" w:type="dxa"/>
          </w:tcPr>
          <w:p w14:paraId="682CBC46" w14:textId="759F955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00 million</w:t>
            </w:r>
          </w:p>
        </w:tc>
        <w:tc>
          <w:tcPr>
            <w:tcW w:w="1384" w:type="dxa"/>
          </w:tcPr>
          <w:p w14:paraId="173FBB40" w14:textId="0EC98AB3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0)</w:t>
            </w:r>
          </w:p>
        </w:tc>
        <w:tc>
          <w:tcPr>
            <w:tcW w:w="3289" w:type="dxa"/>
          </w:tcPr>
          <w:p w14:paraId="02FF365C" w14:textId="0F5D2368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Only a Moment Ago – The Partridge Family (1970)</w:t>
            </w:r>
          </w:p>
        </w:tc>
        <w:tc>
          <w:tcPr>
            <w:tcW w:w="1134" w:type="dxa"/>
          </w:tcPr>
          <w:p w14:paraId="13D50C11" w14:textId="53BD3ABD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542,308</w:t>
            </w:r>
          </w:p>
        </w:tc>
        <w:tc>
          <w:tcPr>
            <w:tcW w:w="1416" w:type="dxa"/>
          </w:tcPr>
          <w:p w14:paraId="6F3C94D5" w14:textId="222C196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4E44F0B2" w14:textId="77777777" w:rsidTr="0058023C">
        <w:tc>
          <w:tcPr>
            <w:tcW w:w="416" w:type="dxa"/>
          </w:tcPr>
          <w:p w14:paraId="0CC234D7" w14:textId="653CE50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9" w:type="dxa"/>
          </w:tcPr>
          <w:p w14:paraId="1171C2FF" w14:textId="5BA13B6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Ordinary Miracles – Amy Sky (1998)</w:t>
            </w:r>
          </w:p>
        </w:tc>
        <w:tc>
          <w:tcPr>
            <w:tcW w:w="3541" w:type="dxa"/>
          </w:tcPr>
          <w:p w14:paraId="54526E87" w14:textId="78789A0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ecause You Loved Me – Céline Dion (1996)</w:t>
            </w:r>
          </w:p>
        </w:tc>
        <w:tc>
          <w:tcPr>
            <w:tcW w:w="1134" w:type="dxa"/>
          </w:tcPr>
          <w:p w14:paraId="79670C3A" w14:textId="4AEB0CE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05 million</w:t>
            </w:r>
          </w:p>
        </w:tc>
        <w:tc>
          <w:tcPr>
            <w:tcW w:w="1384" w:type="dxa"/>
          </w:tcPr>
          <w:p w14:paraId="014D0F73" w14:textId="03DA41B2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96)</w:t>
            </w:r>
          </w:p>
        </w:tc>
        <w:tc>
          <w:tcPr>
            <w:tcW w:w="3289" w:type="dxa"/>
          </w:tcPr>
          <w:p w14:paraId="0456645B" w14:textId="77CA106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n My Arms Again – Michael W. Smith (1998)</w:t>
            </w:r>
          </w:p>
        </w:tc>
        <w:tc>
          <w:tcPr>
            <w:tcW w:w="1134" w:type="dxa"/>
          </w:tcPr>
          <w:p w14:paraId="0154A5AB" w14:textId="7ADA0299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15,069</w:t>
            </w:r>
          </w:p>
        </w:tc>
        <w:tc>
          <w:tcPr>
            <w:tcW w:w="1416" w:type="dxa"/>
          </w:tcPr>
          <w:p w14:paraId="27644F5A" w14:textId="4FAA54B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05F42E5F" w14:textId="77777777" w:rsidTr="0058023C">
        <w:tc>
          <w:tcPr>
            <w:tcW w:w="416" w:type="dxa"/>
          </w:tcPr>
          <w:p w14:paraId="60B4D6F0" w14:textId="4922003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9" w:type="dxa"/>
          </w:tcPr>
          <w:p w14:paraId="14A69878" w14:textId="3BA8286A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Up! – Shania Twain (2003)</w:t>
            </w:r>
          </w:p>
        </w:tc>
        <w:tc>
          <w:tcPr>
            <w:tcW w:w="3541" w:type="dxa"/>
          </w:tcPr>
          <w:p w14:paraId="563400EB" w14:textId="38179BD6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his Kiss – Faith Hill (1998)</w:t>
            </w:r>
          </w:p>
        </w:tc>
        <w:tc>
          <w:tcPr>
            <w:tcW w:w="1134" w:type="dxa"/>
          </w:tcPr>
          <w:p w14:paraId="24142298" w14:textId="005B4EB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56 million</w:t>
            </w:r>
          </w:p>
        </w:tc>
        <w:tc>
          <w:tcPr>
            <w:tcW w:w="1384" w:type="dxa"/>
          </w:tcPr>
          <w:p w14:paraId="337FF849" w14:textId="4007A282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98)</w:t>
            </w:r>
          </w:p>
        </w:tc>
        <w:tc>
          <w:tcPr>
            <w:tcW w:w="3289" w:type="dxa"/>
          </w:tcPr>
          <w:p w14:paraId="4F64E4E8" w14:textId="44B2F20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Feel It Comin’ On – Sara Evans (2003)</w:t>
            </w:r>
          </w:p>
        </w:tc>
        <w:tc>
          <w:tcPr>
            <w:tcW w:w="1134" w:type="dxa"/>
          </w:tcPr>
          <w:p w14:paraId="6CAE70B2" w14:textId="563E225B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85,455</w:t>
            </w:r>
          </w:p>
        </w:tc>
        <w:tc>
          <w:tcPr>
            <w:tcW w:w="1416" w:type="dxa"/>
          </w:tcPr>
          <w:p w14:paraId="7B264363" w14:textId="4F846402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1AF1F5AD" w14:textId="77777777" w:rsidTr="0058023C">
        <w:tc>
          <w:tcPr>
            <w:tcW w:w="416" w:type="dxa"/>
          </w:tcPr>
          <w:p w14:paraId="4C6D50B7" w14:textId="721AF8E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9" w:type="dxa"/>
          </w:tcPr>
          <w:p w14:paraId="18BE59B2" w14:textId="2E05CD1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Brown Eyed Girl – Van Morrison (1967)</w:t>
            </w:r>
          </w:p>
        </w:tc>
        <w:tc>
          <w:tcPr>
            <w:tcW w:w="3541" w:type="dxa"/>
          </w:tcPr>
          <w:p w14:paraId="5983B3A4" w14:textId="25866F3C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I’m a Believer – The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onkees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(1967)</w:t>
            </w:r>
          </w:p>
        </w:tc>
        <w:tc>
          <w:tcPr>
            <w:tcW w:w="1134" w:type="dxa"/>
          </w:tcPr>
          <w:p w14:paraId="2C8F7A57" w14:textId="44C2465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86 million</w:t>
            </w:r>
          </w:p>
        </w:tc>
        <w:tc>
          <w:tcPr>
            <w:tcW w:w="1384" w:type="dxa"/>
          </w:tcPr>
          <w:p w14:paraId="17551454" w14:textId="0A911F01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6)</w:t>
            </w:r>
          </w:p>
        </w:tc>
        <w:tc>
          <w:tcPr>
            <w:tcW w:w="3289" w:type="dxa"/>
          </w:tcPr>
          <w:p w14:paraId="35F9A140" w14:textId="0B3DFEE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Too Young to Be the One – The Turtles (1967)</w:t>
            </w:r>
          </w:p>
        </w:tc>
        <w:tc>
          <w:tcPr>
            <w:tcW w:w="1134" w:type="dxa"/>
          </w:tcPr>
          <w:p w14:paraId="44ABD9B5" w14:textId="6DAA6A40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86,292</w:t>
            </w:r>
          </w:p>
        </w:tc>
        <w:tc>
          <w:tcPr>
            <w:tcW w:w="1416" w:type="dxa"/>
          </w:tcPr>
          <w:p w14:paraId="0FCBDD35" w14:textId="2CA42F38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5049D817" w14:textId="77777777" w:rsidTr="0058023C">
        <w:tc>
          <w:tcPr>
            <w:tcW w:w="416" w:type="dxa"/>
          </w:tcPr>
          <w:p w14:paraId="0152F2C0" w14:textId="6972636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79" w:type="dxa"/>
          </w:tcPr>
          <w:p w14:paraId="66376B17" w14:textId="1841212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Jolene – Dolly Parton (1973)</w:t>
            </w:r>
          </w:p>
        </w:tc>
        <w:tc>
          <w:tcPr>
            <w:tcW w:w="3541" w:type="dxa"/>
          </w:tcPr>
          <w:p w14:paraId="77144C29" w14:textId="4F17FB2B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f You Could Read My Mind – Gordon Lightfoot (1970)</w:t>
            </w:r>
          </w:p>
        </w:tc>
        <w:tc>
          <w:tcPr>
            <w:tcW w:w="1134" w:type="dxa"/>
          </w:tcPr>
          <w:p w14:paraId="60BAC165" w14:textId="6432819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18 million</w:t>
            </w:r>
          </w:p>
        </w:tc>
        <w:tc>
          <w:tcPr>
            <w:tcW w:w="1384" w:type="dxa"/>
          </w:tcPr>
          <w:p w14:paraId="779A2D4F" w14:textId="05B49F51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1)</w:t>
            </w:r>
          </w:p>
        </w:tc>
        <w:tc>
          <w:tcPr>
            <w:tcW w:w="3289" w:type="dxa"/>
          </w:tcPr>
          <w:p w14:paraId="70C925EF" w14:textId="7126693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What a Man My Man Is – Lynn Anderson (1974)</w:t>
            </w:r>
          </w:p>
        </w:tc>
        <w:tc>
          <w:tcPr>
            <w:tcW w:w="1134" w:type="dxa"/>
          </w:tcPr>
          <w:p w14:paraId="6FC133CA" w14:textId="0032465C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76,056</w:t>
            </w:r>
          </w:p>
        </w:tc>
        <w:tc>
          <w:tcPr>
            <w:tcW w:w="1416" w:type="dxa"/>
          </w:tcPr>
          <w:p w14:paraId="61ECB0DC" w14:textId="6A459027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7DB40524" w14:textId="77777777" w:rsidTr="0058023C">
        <w:tc>
          <w:tcPr>
            <w:tcW w:w="416" w:type="dxa"/>
          </w:tcPr>
          <w:p w14:paraId="7BAABE8F" w14:textId="5F7392F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9" w:type="dxa"/>
          </w:tcPr>
          <w:p w14:paraId="605D78A5" w14:textId="05D760D9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Could You Be Loved – Bob Marley and the Wailers (1980)</w:t>
            </w:r>
          </w:p>
        </w:tc>
        <w:tc>
          <w:tcPr>
            <w:tcW w:w="3541" w:type="dxa"/>
          </w:tcPr>
          <w:p w14:paraId="7CEA4627" w14:textId="754E76F3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Red, Red Wine – UB40 (1983)</w:t>
            </w:r>
          </w:p>
        </w:tc>
        <w:tc>
          <w:tcPr>
            <w:tcW w:w="1134" w:type="dxa"/>
          </w:tcPr>
          <w:p w14:paraId="42923BCE" w14:textId="15071CBC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05 million</w:t>
            </w:r>
          </w:p>
        </w:tc>
        <w:tc>
          <w:tcPr>
            <w:tcW w:w="1384" w:type="dxa"/>
          </w:tcPr>
          <w:p w14:paraId="7F0D2E6A" w14:textId="67DD3541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88)</w:t>
            </w:r>
          </w:p>
        </w:tc>
        <w:tc>
          <w:tcPr>
            <w:tcW w:w="3289" w:type="dxa"/>
          </w:tcPr>
          <w:p w14:paraId="37BA9DE2" w14:textId="30407E8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ny Day Now – Dennis Brown (1982)</w:t>
            </w:r>
          </w:p>
        </w:tc>
        <w:tc>
          <w:tcPr>
            <w:tcW w:w="1134" w:type="dxa"/>
          </w:tcPr>
          <w:p w14:paraId="0D47A6DE" w14:textId="02B5C1FA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327,839</w:t>
            </w:r>
          </w:p>
        </w:tc>
        <w:tc>
          <w:tcPr>
            <w:tcW w:w="1416" w:type="dxa"/>
          </w:tcPr>
          <w:p w14:paraId="10D95C3B" w14:textId="78537D4B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2E830D14" w14:textId="77777777" w:rsidTr="0058023C">
        <w:trPr>
          <w:trHeight w:val="395"/>
        </w:trPr>
        <w:tc>
          <w:tcPr>
            <w:tcW w:w="416" w:type="dxa"/>
          </w:tcPr>
          <w:p w14:paraId="20740549" w14:textId="52C4079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3279" w:type="dxa"/>
          </w:tcPr>
          <w:p w14:paraId="1DFB93A5" w14:textId="3F39A08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Leaving on a Jet Plane – John Denver (1966)</w:t>
            </w:r>
          </w:p>
        </w:tc>
        <w:tc>
          <w:tcPr>
            <w:tcW w:w="3541" w:type="dxa"/>
          </w:tcPr>
          <w:p w14:paraId="575BD76A" w14:textId="0BD54875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Our House – Crosby, Stills, Nash &amp; Young (1970)</w:t>
            </w:r>
          </w:p>
        </w:tc>
        <w:tc>
          <w:tcPr>
            <w:tcW w:w="1134" w:type="dxa"/>
          </w:tcPr>
          <w:p w14:paraId="7963D95E" w14:textId="5561FDC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37 million</w:t>
            </w:r>
          </w:p>
        </w:tc>
        <w:tc>
          <w:tcPr>
            <w:tcW w:w="1384" w:type="dxa"/>
          </w:tcPr>
          <w:p w14:paraId="0696DF84" w14:textId="6901B359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70)</w:t>
            </w:r>
          </w:p>
        </w:tc>
        <w:tc>
          <w:tcPr>
            <w:tcW w:w="3289" w:type="dxa"/>
          </w:tcPr>
          <w:p w14:paraId="650981E0" w14:textId="02F7F0D0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Flying – Badfinger (1970)</w:t>
            </w:r>
          </w:p>
        </w:tc>
        <w:tc>
          <w:tcPr>
            <w:tcW w:w="1134" w:type="dxa"/>
          </w:tcPr>
          <w:p w14:paraId="38C84DAF" w14:textId="4D81C70E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459,474</w:t>
            </w:r>
          </w:p>
        </w:tc>
        <w:tc>
          <w:tcPr>
            <w:tcW w:w="1416" w:type="dxa"/>
          </w:tcPr>
          <w:p w14:paraId="77590E35" w14:textId="6B38024D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383A0CFE" w14:textId="77777777" w:rsidTr="0058023C">
        <w:tc>
          <w:tcPr>
            <w:tcW w:w="416" w:type="dxa"/>
          </w:tcPr>
          <w:p w14:paraId="28B25876" w14:textId="4C27E47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9" w:type="dxa"/>
          </w:tcPr>
          <w:p w14:paraId="5CF87C49" w14:textId="11A9B97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Downtown – </w:t>
            </w:r>
            <w:proofErr w:type="spellStart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Petulia</w:t>
            </w:r>
            <w:proofErr w:type="spellEnd"/>
            <w:r w:rsidRPr="00273EED">
              <w:rPr>
                <w:rFonts w:ascii="Times New Roman" w:hAnsi="Times New Roman" w:cs="Times New Roman"/>
                <w:sz w:val="20"/>
                <w:szCs w:val="20"/>
              </w:rPr>
              <w:t xml:space="preserve"> Clark (1964)</w:t>
            </w:r>
          </w:p>
        </w:tc>
        <w:tc>
          <w:tcPr>
            <w:tcW w:w="3541" w:type="dxa"/>
          </w:tcPr>
          <w:p w14:paraId="43C4D90E" w14:textId="688C1F4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Rhythm of the Rain – The Cascades (1963)</w:t>
            </w:r>
          </w:p>
        </w:tc>
        <w:tc>
          <w:tcPr>
            <w:tcW w:w="1134" w:type="dxa"/>
          </w:tcPr>
          <w:p w14:paraId="71C7D46F" w14:textId="74E585C2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71 million</w:t>
            </w:r>
          </w:p>
        </w:tc>
        <w:tc>
          <w:tcPr>
            <w:tcW w:w="1384" w:type="dxa"/>
          </w:tcPr>
          <w:p w14:paraId="1A2DAB2D" w14:textId="531B0422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3); Easy Listening (1963)</w:t>
            </w:r>
          </w:p>
        </w:tc>
        <w:tc>
          <w:tcPr>
            <w:tcW w:w="3289" w:type="dxa"/>
          </w:tcPr>
          <w:p w14:paraId="650C92C5" w14:textId="2DBDFC44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More – Vic Dana (1966)</w:t>
            </w:r>
          </w:p>
        </w:tc>
        <w:tc>
          <w:tcPr>
            <w:tcW w:w="1134" w:type="dxa"/>
          </w:tcPr>
          <w:p w14:paraId="2E677CF7" w14:textId="75E63997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2.2 million</w:t>
            </w:r>
          </w:p>
        </w:tc>
        <w:tc>
          <w:tcPr>
            <w:tcW w:w="1416" w:type="dxa"/>
          </w:tcPr>
          <w:p w14:paraId="5331CAB3" w14:textId="1C18B91A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5C25" w:rsidRPr="00273EED" w14:paraId="105929EC" w14:textId="77777777" w:rsidTr="0058023C">
        <w:tc>
          <w:tcPr>
            <w:tcW w:w="416" w:type="dxa"/>
          </w:tcPr>
          <w:p w14:paraId="0DF89A4E" w14:textId="097D79E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79" w:type="dxa"/>
          </w:tcPr>
          <w:p w14:paraId="15446074" w14:textId="34C57DE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Stairway to Heaven – Led Zeppelin (1971)</w:t>
            </w:r>
          </w:p>
        </w:tc>
        <w:tc>
          <w:tcPr>
            <w:tcW w:w="3541" w:type="dxa"/>
          </w:tcPr>
          <w:p w14:paraId="7B350BDE" w14:textId="2E71391E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All Along the Watchtower – Jimi Hendrix (1968)</w:t>
            </w:r>
          </w:p>
        </w:tc>
        <w:tc>
          <w:tcPr>
            <w:tcW w:w="1134" w:type="dxa"/>
          </w:tcPr>
          <w:p w14:paraId="3D1539A9" w14:textId="4203DC8F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853 million</w:t>
            </w:r>
          </w:p>
        </w:tc>
        <w:tc>
          <w:tcPr>
            <w:tcW w:w="1384" w:type="dxa"/>
          </w:tcPr>
          <w:p w14:paraId="7251E587" w14:textId="1485500D" w:rsidR="00A45C25" w:rsidRPr="00273EED" w:rsidRDefault="00A45C25" w:rsidP="004A7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Hot 100 (1968)</w:t>
            </w:r>
          </w:p>
        </w:tc>
        <w:tc>
          <w:tcPr>
            <w:tcW w:w="3289" w:type="dxa"/>
          </w:tcPr>
          <w:p w14:paraId="4ADF63C7" w14:textId="3ED8548D" w:rsidR="00A45C25" w:rsidRPr="00273EED" w:rsidRDefault="00A45C25" w:rsidP="00A4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Inside the Keeper’s Pantry – Bill Fay (1971)</w:t>
            </w:r>
          </w:p>
        </w:tc>
        <w:tc>
          <w:tcPr>
            <w:tcW w:w="1134" w:type="dxa"/>
          </w:tcPr>
          <w:p w14:paraId="7703AD2B" w14:textId="4AE01749" w:rsidR="00A45C25" w:rsidRPr="00273EED" w:rsidRDefault="00A45C25" w:rsidP="00562D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61,003</w:t>
            </w:r>
          </w:p>
        </w:tc>
        <w:tc>
          <w:tcPr>
            <w:tcW w:w="1416" w:type="dxa"/>
          </w:tcPr>
          <w:p w14:paraId="63174FB1" w14:textId="40A2A76E" w:rsidR="00A45C25" w:rsidRPr="00273EED" w:rsidRDefault="00A45C25" w:rsidP="00A4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96152F4" w14:textId="77777777" w:rsidR="0073332F" w:rsidRPr="00273EED" w:rsidRDefault="0073332F" w:rsidP="0073332F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E217C77" w14:textId="474A1EB3" w:rsidR="00B512B4" w:rsidRPr="00273EED" w:rsidRDefault="00B512B4" w:rsidP="009C6C6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73EED"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="007D7BAB" w:rsidRPr="00273EED">
        <w:rPr>
          <w:rFonts w:ascii="Times New Roman" w:hAnsi="Times New Roman" w:cs="Times New Roman"/>
          <w:i/>
          <w:iCs/>
          <w:sz w:val="20"/>
          <w:szCs w:val="20"/>
        </w:rPr>
        <w:t>Encompasses t</w:t>
      </w:r>
      <w:r w:rsidRPr="00273EED">
        <w:rPr>
          <w:rFonts w:ascii="Times New Roman" w:hAnsi="Times New Roman" w:cs="Times New Roman"/>
          <w:i/>
          <w:iCs/>
          <w:sz w:val="20"/>
          <w:szCs w:val="20"/>
        </w:rPr>
        <w:t xml:space="preserve">he </w:t>
      </w:r>
      <w:r w:rsidR="00710CAC">
        <w:rPr>
          <w:rFonts w:ascii="Times New Roman" w:hAnsi="Times New Roman" w:cs="Times New Roman"/>
          <w:i/>
          <w:iCs/>
          <w:sz w:val="20"/>
          <w:szCs w:val="20"/>
        </w:rPr>
        <w:t xml:space="preserve">combined </w:t>
      </w:r>
      <w:r w:rsidRPr="00273EED">
        <w:rPr>
          <w:rFonts w:ascii="Times New Roman" w:hAnsi="Times New Roman" w:cs="Times New Roman"/>
          <w:i/>
          <w:iCs/>
          <w:sz w:val="20"/>
          <w:szCs w:val="20"/>
        </w:rPr>
        <w:t xml:space="preserve">number of streams </w:t>
      </w:r>
      <w:r w:rsidR="007D7BAB" w:rsidRPr="00273EED">
        <w:rPr>
          <w:rFonts w:ascii="Times New Roman" w:hAnsi="Times New Roman" w:cs="Times New Roman"/>
          <w:i/>
          <w:iCs/>
          <w:sz w:val="20"/>
          <w:szCs w:val="20"/>
        </w:rPr>
        <w:t xml:space="preserve">on Spotify and </w:t>
      </w:r>
      <w:proofErr w:type="spellStart"/>
      <w:r w:rsidR="007D7BAB" w:rsidRPr="00273EED">
        <w:rPr>
          <w:rFonts w:ascii="Times New Roman" w:hAnsi="Times New Roman" w:cs="Times New Roman"/>
          <w:i/>
          <w:iCs/>
          <w:sz w:val="20"/>
          <w:szCs w:val="20"/>
        </w:rPr>
        <w:t>Youtube</w:t>
      </w:r>
      <w:proofErr w:type="spellEnd"/>
      <w:r w:rsidR="007D7BAB" w:rsidRPr="00273EE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3669C" w:rsidRPr="00273EED">
        <w:rPr>
          <w:rFonts w:ascii="Times New Roman" w:hAnsi="Times New Roman" w:cs="Times New Roman"/>
          <w:i/>
          <w:iCs/>
          <w:sz w:val="20"/>
          <w:szCs w:val="20"/>
        </w:rPr>
        <w:t xml:space="preserve">recorded </w:t>
      </w:r>
      <w:r w:rsidR="00FA76B8" w:rsidRPr="00273EED">
        <w:rPr>
          <w:rFonts w:ascii="Times New Roman" w:hAnsi="Times New Roman" w:cs="Times New Roman"/>
          <w:i/>
          <w:iCs/>
          <w:sz w:val="20"/>
          <w:szCs w:val="20"/>
        </w:rPr>
        <w:t>at the time of study</w:t>
      </w:r>
      <w:r w:rsidR="007D7BAB" w:rsidRPr="00273EE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9C6C63" w:rsidRPr="00273EED">
        <w:rPr>
          <w:rFonts w:ascii="Times New Roman" w:hAnsi="Times New Roman" w:cs="Times New Roman"/>
          <w:i/>
          <w:iCs/>
          <w:sz w:val="20"/>
          <w:szCs w:val="20"/>
        </w:rPr>
        <w:t xml:space="preserve"> ABS = Autobiographically salient; FAM = Familiar; UFAM = Unfamiliar</w:t>
      </w:r>
    </w:p>
    <w:sectPr w:rsidR="00B512B4" w:rsidRPr="00273EED" w:rsidSect="003F38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B27684"/>
    <w:multiLevelType w:val="hybridMultilevel"/>
    <w:tmpl w:val="BF2452B6"/>
    <w:lvl w:ilvl="0" w:tplc="5380E0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29699C"/>
    <w:multiLevelType w:val="hybridMultilevel"/>
    <w:tmpl w:val="C0EE17C4"/>
    <w:lvl w:ilvl="0" w:tplc="68BEC6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A022BA"/>
    <w:multiLevelType w:val="hybridMultilevel"/>
    <w:tmpl w:val="EAC42032"/>
    <w:lvl w:ilvl="0" w:tplc="8A44C082">
      <w:start w:val="473"/>
      <w:numFmt w:val="bullet"/>
      <w:lvlText w:val="*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3D5ECC"/>
    <w:multiLevelType w:val="hybridMultilevel"/>
    <w:tmpl w:val="21565DD6"/>
    <w:lvl w:ilvl="0" w:tplc="DEC00D7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D24CB"/>
    <w:multiLevelType w:val="hybridMultilevel"/>
    <w:tmpl w:val="42AC4DE6"/>
    <w:lvl w:ilvl="0" w:tplc="56F0B73E">
      <w:start w:val="4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C71D96"/>
    <w:multiLevelType w:val="hybridMultilevel"/>
    <w:tmpl w:val="C3E01DCE"/>
    <w:lvl w:ilvl="0" w:tplc="EF204B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E4"/>
    <w:rsid w:val="000407E9"/>
    <w:rsid w:val="0005057F"/>
    <w:rsid w:val="000961A9"/>
    <w:rsid w:val="000B6B88"/>
    <w:rsid w:val="000D031A"/>
    <w:rsid w:val="000D453D"/>
    <w:rsid w:val="00104FC7"/>
    <w:rsid w:val="001216B6"/>
    <w:rsid w:val="00181280"/>
    <w:rsid w:val="0018203D"/>
    <w:rsid w:val="00194914"/>
    <w:rsid w:val="001D134F"/>
    <w:rsid w:val="002175D7"/>
    <w:rsid w:val="00227DCB"/>
    <w:rsid w:val="00253A8B"/>
    <w:rsid w:val="00273EED"/>
    <w:rsid w:val="002B792A"/>
    <w:rsid w:val="002D3758"/>
    <w:rsid w:val="00354C84"/>
    <w:rsid w:val="00366709"/>
    <w:rsid w:val="0039118F"/>
    <w:rsid w:val="00395D96"/>
    <w:rsid w:val="003A0015"/>
    <w:rsid w:val="003C4AF1"/>
    <w:rsid w:val="003D78BE"/>
    <w:rsid w:val="003F3851"/>
    <w:rsid w:val="00403F31"/>
    <w:rsid w:val="00420412"/>
    <w:rsid w:val="004A7C6C"/>
    <w:rsid w:val="00530D48"/>
    <w:rsid w:val="005446D3"/>
    <w:rsid w:val="00562DA2"/>
    <w:rsid w:val="0058023C"/>
    <w:rsid w:val="00582D84"/>
    <w:rsid w:val="005B596D"/>
    <w:rsid w:val="0064151A"/>
    <w:rsid w:val="00703CE7"/>
    <w:rsid w:val="00710CAC"/>
    <w:rsid w:val="0073332F"/>
    <w:rsid w:val="0075775E"/>
    <w:rsid w:val="00761815"/>
    <w:rsid w:val="007735EA"/>
    <w:rsid w:val="007746D8"/>
    <w:rsid w:val="0079264A"/>
    <w:rsid w:val="007A16DA"/>
    <w:rsid w:val="007A5EFD"/>
    <w:rsid w:val="007A6CD0"/>
    <w:rsid w:val="007D1C71"/>
    <w:rsid w:val="007D7BAB"/>
    <w:rsid w:val="007D7CBD"/>
    <w:rsid w:val="007E5926"/>
    <w:rsid w:val="00803B52"/>
    <w:rsid w:val="00831562"/>
    <w:rsid w:val="00833304"/>
    <w:rsid w:val="0085662B"/>
    <w:rsid w:val="008576A2"/>
    <w:rsid w:val="00876D18"/>
    <w:rsid w:val="008C283B"/>
    <w:rsid w:val="008D1D84"/>
    <w:rsid w:val="0093702F"/>
    <w:rsid w:val="009533BF"/>
    <w:rsid w:val="009A4D31"/>
    <w:rsid w:val="009B0581"/>
    <w:rsid w:val="009C6C63"/>
    <w:rsid w:val="009E0153"/>
    <w:rsid w:val="009E4D0B"/>
    <w:rsid w:val="009F2F70"/>
    <w:rsid w:val="00A45C25"/>
    <w:rsid w:val="00A67A20"/>
    <w:rsid w:val="00A76B57"/>
    <w:rsid w:val="00B02245"/>
    <w:rsid w:val="00B512B4"/>
    <w:rsid w:val="00B61580"/>
    <w:rsid w:val="00B76BE6"/>
    <w:rsid w:val="00B9492A"/>
    <w:rsid w:val="00BC04FB"/>
    <w:rsid w:val="00BF1665"/>
    <w:rsid w:val="00C00092"/>
    <w:rsid w:val="00C14401"/>
    <w:rsid w:val="00C16CF6"/>
    <w:rsid w:val="00C36C6F"/>
    <w:rsid w:val="00C46C17"/>
    <w:rsid w:val="00C50B33"/>
    <w:rsid w:val="00C67CA0"/>
    <w:rsid w:val="00C8651E"/>
    <w:rsid w:val="00C86FDB"/>
    <w:rsid w:val="00CB3436"/>
    <w:rsid w:val="00CE5482"/>
    <w:rsid w:val="00CF70D9"/>
    <w:rsid w:val="00CF73FC"/>
    <w:rsid w:val="00D07B1B"/>
    <w:rsid w:val="00D3040B"/>
    <w:rsid w:val="00D34991"/>
    <w:rsid w:val="00D677C4"/>
    <w:rsid w:val="00DA45E4"/>
    <w:rsid w:val="00DE00AA"/>
    <w:rsid w:val="00E23FD7"/>
    <w:rsid w:val="00E87C29"/>
    <w:rsid w:val="00E927BC"/>
    <w:rsid w:val="00E92BF3"/>
    <w:rsid w:val="00E97DAA"/>
    <w:rsid w:val="00EB3A31"/>
    <w:rsid w:val="00ED03D1"/>
    <w:rsid w:val="00EF439A"/>
    <w:rsid w:val="00F103B1"/>
    <w:rsid w:val="00F22513"/>
    <w:rsid w:val="00F3669C"/>
    <w:rsid w:val="00FA76B8"/>
    <w:rsid w:val="00FC2EC8"/>
    <w:rsid w:val="00FF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FC9B9"/>
  <w15:chartTrackingRefBased/>
  <w15:docId w15:val="{356C77C8-2EF9-4949-A10B-2FDB163D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7DC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3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0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veronica.vuong@utoronto.c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D45E7-A745-436A-A15D-569EB0155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9</Words>
  <Characters>962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uong</dc:creator>
  <cp:keywords/>
  <dc:description/>
  <cp:lastModifiedBy>Veronica Vuong</cp:lastModifiedBy>
  <cp:revision>2</cp:revision>
  <dcterms:created xsi:type="dcterms:W3CDTF">2025-08-22T17:19:00Z</dcterms:created>
  <dcterms:modified xsi:type="dcterms:W3CDTF">2025-08-22T17:19:00Z</dcterms:modified>
</cp:coreProperties>
</file>